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66B153" w14:textId="33727BEE" w:rsidR="00183ED2" w:rsidRPr="003E6950" w:rsidRDefault="00F955A2">
      <w:pPr>
        <w:rPr>
          <w:rFonts w:ascii="Times New Roman" w:hAnsi="Times New Roman" w:cs="Times New Roman"/>
          <w:b/>
          <w:bCs/>
        </w:rPr>
      </w:pPr>
      <w:bookmarkStart w:id="0" w:name="_Hlk175516337"/>
      <w:r w:rsidRPr="003E6950">
        <w:rPr>
          <w:rFonts w:ascii="Times New Roman" w:hAnsi="Times New Roman" w:cs="Times New Roman"/>
          <w:b/>
          <w:bCs/>
        </w:rPr>
        <w:t xml:space="preserve">Table 1 </w:t>
      </w:r>
      <w:r w:rsidR="00E151B6" w:rsidRPr="003E6950">
        <w:rPr>
          <w:rFonts w:ascii="Times New Roman" w:hAnsi="Times New Roman" w:cs="Times New Roman"/>
          <w:b/>
          <w:bCs/>
        </w:rPr>
        <w:t>R</w:t>
      </w:r>
      <w:r w:rsidRPr="003E6950">
        <w:rPr>
          <w:rFonts w:ascii="Times New Roman" w:hAnsi="Times New Roman" w:cs="Times New Roman"/>
          <w:b/>
          <w:bCs/>
        </w:rPr>
        <w:t>ecurrence</w:t>
      </w:r>
      <w:r w:rsidR="00F51590" w:rsidRPr="003E6950">
        <w:rPr>
          <w:rFonts w:ascii="Times New Roman" w:hAnsi="Times New Roman" w:cs="Times New Roman"/>
          <w:b/>
          <w:bCs/>
        </w:rPr>
        <w:t xml:space="preserve"> data for meta-analysis</w:t>
      </w:r>
      <w:bookmarkEnd w:id="0"/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51590" w:rsidRPr="003E6950" w14:paraId="54249069" w14:textId="77777777" w:rsidTr="00F51590">
        <w:trPr>
          <w:jc w:val="center"/>
        </w:trPr>
        <w:tc>
          <w:tcPr>
            <w:tcW w:w="2765" w:type="dxa"/>
            <w:vMerge w:val="restart"/>
            <w:vAlign w:val="center"/>
          </w:tcPr>
          <w:p w14:paraId="5AA701CF" w14:textId="02986B1A" w:rsidR="00F51590" w:rsidRPr="003E6950" w:rsidRDefault="00F51590" w:rsidP="00F51590">
            <w:pPr>
              <w:jc w:val="center"/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Trial</w:t>
            </w:r>
          </w:p>
        </w:tc>
        <w:tc>
          <w:tcPr>
            <w:tcW w:w="5531" w:type="dxa"/>
            <w:gridSpan w:val="2"/>
          </w:tcPr>
          <w:p w14:paraId="345FA408" w14:textId="7EBD8F9F" w:rsidR="00F51590" w:rsidRPr="003E6950" w:rsidRDefault="00F51590" w:rsidP="00F51590">
            <w:pPr>
              <w:jc w:val="center"/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Recurrence</w:t>
            </w:r>
          </w:p>
        </w:tc>
      </w:tr>
      <w:tr w:rsidR="00F51590" w:rsidRPr="003E6950" w14:paraId="4950FD31" w14:textId="77777777" w:rsidTr="00F51590">
        <w:trPr>
          <w:jc w:val="center"/>
        </w:trPr>
        <w:tc>
          <w:tcPr>
            <w:tcW w:w="2765" w:type="dxa"/>
            <w:vMerge/>
          </w:tcPr>
          <w:p w14:paraId="19C4ED41" w14:textId="77777777" w:rsidR="00F51590" w:rsidRPr="003E6950" w:rsidRDefault="00F5159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</w:tcPr>
          <w:p w14:paraId="32CE99AD" w14:textId="6C555E16" w:rsidR="00F51590" w:rsidRPr="003E6950" w:rsidRDefault="00F51590" w:rsidP="00F51590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Non-fixation group (n)</w:t>
            </w:r>
          </w:p>
        </w:tc>
        <w:tc>
          <w:tcPr>
            <w:tcW w:w="2766" w:type="dxa"/>
          </w:tcPr>
          <w:p w14:paraId="3AEA4B21" w14:textId="3B447F2F" w:rsidR="00F51590" w:rsidRPr="003E6950" w:rsidRDefault="00F51590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Fixation group (n)</w:t>
            </w:r>
          </w:p>
        </w:tc>
      </w:tr>
      <w:tr w:rsidR="00F955A2" w:rsidRPr="003E6950" w14:paraId="0500549F" w14:textId="77777777" w:rsidTr="00F51590">
        <w:trPr>
          <w:jc w:val="center"/>
        </w:trPr>
        <w:tc>
          <w:tcPr>
            <w:tcW w:w="2765" w:type="dxa"/>
          </w:tcPr>
          <w:p w14:paraId="430E103A" w14:textId="10D155BF" w:rsidR="00F955A2" w:rsidRPr="003E6950" w:rsidRDefault="00F51590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Smith</w:t>
            </w:r>
            <w:r w:rsidR="00FD6D1B">
              <w:rPr>
                <w:rFonts w:ascii="Times New Roman" w:hAnsi="Times New Roman" w:cs="Times New Roman"/>
              </w:rPr>
              <w:t xml:space="preserve"> et al</w:t>
            </w:r>
          </w:p>
        </w:tc>
        <w:tc>
          <w:tcPr>
            <w:tcW w:w="2765" w:type="dxa"/>
          </w:tcPr>
          <w:p w14:paraId="0D91493B" w14:textId="319E43F6" w:rsidR="00F955A2" w:rsidRPr="003E6950" w:rsidRDefault="00F51590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 (263)</w:t>
            </w:r>
          </w:p>
        </w:tc>
        <w:tc>
          <w:tcPr>
            <w:tcW w:w="2766" w:type="dxa"/>
          </w:tcPr>
          <w:p w14:paraId="19B30CD7" w14:textId="2AD529CA" w:rsidR="00F955A2" w:rsidRPr="003E6950" w:rsidRDefault="00F51590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3 (273)</w:t>
            </w:r>
          </w:p>
        </w:tc>
      </w:tr>
      <w:tr w:rsidR="00F955A2" w:rsidRPr="003E6950" w14:paraId="08D0F46C" w14:textId="77777777" w:rsidTr="00F51590">
        <w:trPr>
          <w:jc w:val="center"/>
        </w:trPr>
        <w:tc>
          <w:tcPr>
            <w:tcW w:w="2765" w:type="dxa"/>
          </w:tcPr>
          <w:p w14:paraId="78BB1A4B" w14:textId="5EFC23B1" w:rsidR="00F955A2" w:rsidRPr="003E6950" w:rsidRDefault="00F51590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Li</w:t>
            </w:r>
            <w:r w:rsidR="00FD6D1B">
              <w:rPr>
                <w:rFonts w:ascii="Times New Roman" w:hAnsi="Times New Roman" w:cs="Times New Roman"/>
              </w:rPr>
              <w:t xml:space="preserve"> </w:t>
            </w:r>
            <w:r w:rsidR="00FD6D1B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2765" w:type="dxa"/>
          </w:tcPr>
          <w:p w14:paraId="3CECBAD7" w14:textId="1FA20212" w:rsidR="00F955A2" w:rsidRPr="003E6950" w:rsidRDefault="00F51590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 (50)</w:t>
            </w:r>
          </w:p>
        </w:tc>
        <w:tc>
          <w:tcPr>
            <w:tcW w:w="2766" w:type="dxa"/>
          </w:tcPr>
          <w:p w14:paraId="60C88CDD" w14:textId="2A8AD334" w:rsidR="00F955A2" w:rsidRPr="003E6950" w:rsidRDefault="00F51590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 (50)</w:t>
            </w:r>
          </w:p>
        </w:tc>
      </w:tr>
      <w:tr w:rsidR="00F955A2" w:rsidRPr="003E6950" w14:paraId="14F4F4F0" w14:textId="77777777" w:rsidTr="00F51590">
        <w:trPr>
          <w:jc w:val="center"/>
        </w:trPr>
        <w:tc>
          <w:tcPr>
            <w:tcW w:w="2765" w:type="dxa"/>
          </w:tcPr>
          <w:p w14:paraId="533D898E" w14:textId="273DB3F3" w:rsidR="00F955A2" w:rsidRPr="003E6950" w:rsidRDefault="00F51590">
            <w:pPr>
              <w:rPr>
                <w:rFonts w:ascii="Times New Roman" w:hAnsi="Times New Roman" w:cs="Times New Roman"/>
              </w:rPr>
            </w:pPr>
            <w:proofErr w:type="spellStart"/>
            <w:r w:rsidRPr="003E6950">
              <w:rPr>
                <w:rFonts w:ascii="Times New Roman" w:hAnsi="Times New Roman" w:cs="Times New Roman"/>
              </w:rPr>
              <w:t>Kalidarei</w:t>
            </w:r>
            <w:proofErr w:type="spellEnd"/>
            <w:r w:rsidR="00FD6D1B">
              <w:rPr>
                <w:rFonts w:ascii="Times New Roman" w:hAnsi="Times New Roman" w:cs="Times New Roman"/>
              </w:rPr>
              <w:t xml:space="preserve"> </w:t>
            </w:r>
            <w:r w:rsidR="00FD6D1B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2765" w:type="dxa"/>
          </w:tcPr>
          <w:p w14:paraId="7AD300DF" w14:textId="11912A9E" w:rsidR="00F955A2" w:rsidRPr="003E6950" w:rsidRDefault="00F51590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2 (</w:t>
            </w:r>
            <w:r w:rsidR="00BA0BC9" w:rsidRPr="003E6950">
              <w:rPr>
                <w:rFonts w:ascii="Times New Roman" w:hAnsi="Times New Roman" w:cs="Times New Roman"/>
              </w:rPr>
              <w:t>48</w:t>
            </w:r>
            <w:r w:rsidRPr="003E69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6" w:type="dxa"/>
          </w:tcPr>
          <w:p w14:paraId="0BD5679F" w14:textId="1DDFD6D7" w:rsidR="00F955A2" w:rsidRPr="003E6950" w:rsidRDefault="00F51590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 (</w:t>
            </w:r>
            <w:r w:rsidR="00BA0BC9" w:rsidRPr="003E6950">
              <w:rPr>
                <w:rFonts w:ascii="Times New Roman" w:hAnsi="Times New Roman" w:cs="Times New Roman"/>
              </w:rPr>
              <w:t>48</w:t>
            </w:r>
            <w:r w:rsidRPr="003E6950">
              <w:rPr>
                <w:rFonts w:ascii="Times New Roman" w:hAnsi="Times New Roman" w:cs="Times New Roman"/>
              </w:rPr>
              <w:t>)</w:t>
            </w:r>
          </w:p>
        </w:tc>
      </w:tr>
      <w:tr w:rsidR="00F955A2" w:rsidRPr="003E6950" w14:paraId="5682E6C8" w14:textId="77777777" w:rsidTr="00F51590">
        <w:trPr>
          <w:jc w:val="center"/>
        </w:trPr>
        <w:tc>
          <w:tcPr>
            <w:tcW w:w="2765" w:type="dxa"/>
          </w:tcPr>
          <w:p w14:paraId="14655B2E" w14:textId="34967BDB" w:rsidR="00F955A2" w:rsidRPr="003E6950" w:rsidRDefault="00F51590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Habeeb</w:t>
            </w:r>
            <w:r w:rsidR="00FD6D1B">
              <w:rPr>
                <w:rFonts w:ascii="Times New Roman" w:hAnsi="Times New Roman" w:cs="Times New Roman"/>
              </w:rPr>
              <w:t xml:space="preserve"> </w:t>
            </w:r>
            <w:r w:rsidR="00FD6D1B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2765" w:type="dxa"/>
          </w:tcPr>
          <w:p w14:paraId="0F67ABD6" w14:textId="7521B13A" w:rsidR="00F955A2" w:rsidRPr="003E6950" w:rsidRDefault="00F51590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2 (266)</w:t>
            </w:r>
          </w:p>
        </w:tc>
        <w:tc>
          <w:tcPr>
            <w:tcW w:w="2766" w:type="dxa"/>
          </w:tcPr>
          <w:p w14:paraId="1737E618" w14:textId="2898E267" w:rsidR="00F955A2" w:rsidRPr="003E6950" w:rsidRDefault="00F51590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3 (532)</w:t>
            </w:r>
          </w:p>
        </w:tc>
      </w:tr>
      <w:tr w:rsidR="00F955A2" w:rsidRPr="003E6950" w14:paraId="4FC2C561" w14:textId="77777777" w:rsidTr="00F51590">
        <w:trPr>
          <w:jc w:val="center"/>
        </w:trPr>
        <w:tc>
          <w:tcPr>
            <w:tcW w:w="2765" w:type="dxa"/>
          </w:tcPr>
          <w:p w14:paraId="76DC6C1B" w14:textId="6B275FEC" w:rsidR="00F955A2" w:rsidRPr="003E6950" w:rsidRDefault="00F51590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Azevedo</w:t>
            </w:r>
            <w:r w:rsidR="00FD6D1B">
              <w:rPr>
                <w:rFonts w:ascii="Times New Roman" w:hAnsi="Times New Roman" w:cs="Times New Roman"/>
              </w:rPr>
              <w:t xml:space="preserve"> </w:t>
            </w:r>
            <w:r w:rsidR="00FD6D1B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2765" w:type="dxa"/>
          </w:tcPr>
          <w:p w14:paraId="012C45C4" w14:textId="0C32454A" w:rsidR="00F955A2" w:rsidRPr="003E6950" w:rsidRDefault="00F51590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 (21)</w:t>
            </w:r>
          </w:p>
        </w:tc>
        <w:tc>
          <w:tcPr>
            <w:tcW w:w="2766" w:type="dxa"/>
          </w:tcPr>
          <w:p w14:paraId="1A7D30B8" w14:textId="7F98E060" w:rsidR="00F955A2" w:rsidRPr="003E6950" w:rsidRDefault="00F51590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 (42)</w:t>
            </w:r>
          </w:p>
        </w:tc>
      </w:tr>
      <w:tr w:rsidR="00F955A2" w:rsidRPr="003E6950" w14:paraId="5E9A4AB2" w14:textId="77777777" w:rsidTr="00F51590">
        <w:trPr>
          <w:jc w:val="center"/>
        </w:trPr>
        <w:tc>
          <w:tcPr>
            <w:tcW w:w="2765" w:type="dxa"/>
          </w:tcPr>
          <w:p w14:paraId="7E1B0AF7" w14:textId="39E5B3AB" w:rsidR="00F955A2" w:rsidRPr="003E6950" w:rsidRDefault="00F51590">
            <w:pPr>
              <w:rPr>
                <w:rFonts w:ascii="Times New Roman" w:hAnsi="Times New Roman" w:cs="Times New Roman"/>
              </w:rPr>
            </w:pPr>
            <w:proofErr w:type="spellStart"/>
            <w:r w:rsidRPr="003E6950">
              <w:rPr>
                <w:rFonts w:ascii="Times New Roman" w:hAnsi="Times New Roman" w:cs="Times New Roman"/>
              </w:rPr>
              <w:t>Meshkati</w:t>
            </w:r>
            <w:proofErr w:type="spellEnd"/>
            <w:r w:rsidR="00FD6D1B">
              <w:rPr>
                <w:rFonts w:ascii="Times New Roman" w:hAnsi="Times New Roman" w:cs="Times New Roman"/>
              </w:rPr>
              <w:t xml:space="preserve"> </w:t>
            </w:r>
            <w:r w:rsidR="00FD6D1B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2765" w:type="dxa"/>
          </w:tcPr>
          <w:p w14:paraId="6E809D77" w14:textId="26E4C16E" w:rsidR="00F955A2" w:rsidRPr="003E6950" w:rsidRDefault="00F51590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 (50)</w:t>
            </w:r>
          </w:p>
        </w:tc>
        <w:tc>
          <w:tcPr>
            <w:tcW w:w="2766" w:type="dxa"/>
          </w:tcPr>
          <w:p w14:paraId="5725C242" w14:textId="30DD6ADC" w:rsidR="00F955A2" w:rsidRPr="003E6950" w:rsidRDefault="00F51590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1 (50)</w:t>
            </w:r>
          </w:p>
        </w:tc>
      </w:tr>
    </w:tbl>
    <w:p w14:paraId="052EB32A" w14:textId="27B971FE" w:rsidR="00F955A2" w:rsidRPr="003E6950" w:rsidRDefault="00F955A2">
      <w:pPr>
        <w:rPr>
          <w:rFonts w:ascii="Times New Roman" w:hAnsi="Times New Roman" w:cs="Times New Roman"/>
        </w:rPr>
      </w:pPr>
    </w:p>
    <w:p w14:paraId="1056F491" w14:textId="72F1299A" w:rsidR="00F51590" w:rsidRPr="003E6950" w:rsidRDefault="00F51590">
      <w:pPr>
        <w:rPr>
          <w:rFonts w:ascii="Times New Roman" w:hAnsi="Times New Roman" w:cs="Times New Roman"/>
        </w:rPr>
      </w:pPr>
    </w:p>
    <w:p w14:paraId="28D5EB5D" w14:textId="31B31059" w:rsidR="00F51590" w:rsidRPr="003E6950" w:rsidRDefault="00F51590">
      <w:pPr>
        <w:rPr>
          <w:rFonts w:ascii="Times New Roman" w:hAnsi="Times New Roman" w:cs="Times New Roman"/>
        </w:rPr>
      </w:pPr>
    </w:p>
    <w:p w14:paraId="3D86FDB3" w14:textId="7EBF8DEC" w:rsidR="00F51590" w:rsidRPr="003E6950" w:rsidRDefault="00F51590">
      <w:pPr>
        <w:rPr>
          <w:rFonts w:ascii="Times New Roman" w:hAnsi="Times New Roman" w:cs="Times New Roman"/>
        </w:rPr>
      </w:pPr>
    </w:p>
    <w:p w14:paraId="15B48508" w14:textId="496045C5" w:rsidR="00F51590" w:rsidRPr="003E6950" w:rsidRDefault="00F51590">
      <w:pPr>
        <w:rPr>
          <w:rFonts w:ascii="Times New Roman" w:hAnsi="Times New Roman" w:cs="Times New Roman"/>
        </w:rPr>
      </w:pPr>
    </w:p>
    <w:p w14:paraId="0D616372" w14:textId="7902383F" w:rsidR="00F51590" w:rsidRPr="003E6950" w:rsidRDefault="00F51590">
      <w:pPr>
        <w:rPr>
          <w:rFonts w:ascii="Times New Roman" w:hAnsi="Times New Roman" w:cs="Times New Roman"/>
          <w:b/>
          <w:bCs/>
        </w:rPr>
      </w:pPr>
      <w:r w:rsidRPr="003E6950">
        <w:rPr>
          <w:rFonts w:ascii="Times New Roman" w:hAnsi="Times New Roman" w:cs="Times New Roman"/>
          <w:b/>
          <w:bCs/>
        </w:rPr>
        <w:t xml:space="preserve">Table 2 </w:t>
      </w:r>
      <w:r w:rsidR="00E151B6" w:rsidRPr="003E6950">
        <w:rPr>
          <w:rFonts w:ascii="Times New Roman" w:hAnsi="Times New Roman" w:cs="Times New Roman"/>
          <w:b/>
          <w:bCs/>
        </w:rPr>
        <w:t>P</w:t>
      </w:r>
      <w:r w:rsidRPr="003E6950">
        <w:rPr>
          <w:rFonts w:ascii="Times New Roman" w:hAnsi="Times New Roman" w:cs="Times New Roman"/>
          <w:b/>
          <w:bCs/>
        </w:rPr>
        <w:t>ostoperative pain at 6 month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66B9C" w:rsidRPr="003E6950" w14:paraId="630DB646" w14:textId="77777777" w:rsidTr="00CE2EE7">
        <w:trPr>
          <w:jc w:val="center"/>
        </w:trPr>
        <w:tc>
          <w:tcPr>
            <w:tcW w:w="2765" w:type="dxa"/>
            <w:vMerge w:val="restart"/>
            <w:vAlign w:val="center"/>
          </w:tcPr>
          <w:p w14:paraId="5108B357" w14:textId="77777777" w:rsidR="00066B9C" w:rsidRPr="003E6950" w:rsidRDefault="00066B9C" w:rsidP="00CE2EE7">
            <w:pPr>
              <w:jc w:val="center"/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Trial</w:t>
            </w:r>
          </w:p>
        </w:tc>
        <w:tc>
          <w:tcPr>
            <w:tcW w:w="5531" w:type="dxa"/>
            <w:gridSpan w:val="2"/>
          </w:tcPr>
          <w:p w14:paraId="55D4E2CD" w14:textId="029D48BE" w:rsidR="00066B9C" w:rsidRPr="003E6950" w:rsidRDefault="00066B9C" w:rsidP="00CE2EE7">
            <w:pPr>
              <w:jc w:val="center"/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Postoperative pain at 6 months (mean VAS±SD)</w:t>
            </w:r>
          </w:p>
        </w:tc>
      </w:tr>
      <w:tr w:rsidR="00066B9C" w:rsidRPr="003E6950" w14:paraId="22621017" w14:textId="77777777" w:rsidTr="00CE2EE7">
        <w:trPr>
          <w:jc w:val="center"/>
        </w:trPr>
        <w:tc>
          <w:tcPr>
            <w:tcW w:w="2765" w:type="dxa"/>
            <w:vMerge/>
          </w:tcPr>
          <w:p w14:paraId="20169989" w14:textId="77777777" w:rsidR="00066B9C" w:rsidRPr="003E6950" w:rsidRDefault="00066B9C" w:rsidP="00CE2EE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</w:tcPr>
          <w:p w14:paraId="1E0CEB26" w14:textId="77777777" w:rsidR="00066B9C" w:rsidRPr="003E6950" w:rsidRDefault="00066B9C" w:rsidP="00CE2EE7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Non-fixation group (n)</w:t>
            </w:r>
          </w:p>
        </w:tc>
        <w:tc>
          <w:tcPr>
            <w:tcW w:w="2766" w:type="dxa"/>
          </w:tcPr>
          <w:p w14:paraId="70A5C421" w14:textId="77777777" w:rsidR="00066B9C" w:rsidRPr="003E6950" w:rsidRDefault="00066B9C" w:rsidP="00CE2EE7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Fixation group (n)</w:t>
            </w:r>
          </w:p>
        </w:tc>
      </w:tr>
      <w:tr w:rsidR="00066B9C" w:rsidRPr="003E6950" w14:paraId="046CCB2F" w14:textId="77777777" w:rsidTr="00CE2EE7">
        <w:trPr>
          <w:jc w:val="center"/>
        </w:trPr>
        <w:tc>
          <w:tcPr>
            <w:tcW w:w="2765" w:type="dxa"/>
          </w:tcPr>
          <w:p w14:paraId="3EBC32F8" w14:textId="43046D2C" w:rsidR="00066B9C" w:rsidRPr="003E6950" w:rsidRDefault="00066B9C" w:rsidP="00CE2EE7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Li</w:t>
            </w:r>
            <w:r w:rsidR="00FD6D1B">
              <w:rPr>
                <w:rFonts w:ascii="Times New Roman" w:hAnsi="Times New Roman" w:cs="Times New Roman"/>
              </w:rPr>
              <w:t xml:space="preserve"> </w:t>
            </w:r>
            <w:r w:rsidR="00FD6D1B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2765" w:type="dxa"/>
          </w:tcPr>
          <w:p w14:paraId="54FC2578" w14:textId="73CC7311" w:rsidR="00066B9C" w:rsidRPr="003E6950" w:rsidRDefault="00532F64" w:rsidP="00CE2EE7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.8±0.3</w:t>
            </w:r>
            <w:r w:rsidR="00066B9C" w:rsidRPr="003E6950">
              <w:rPr>
                <w:rFonts w:ascii="Times New Roman" w:hAnsi="Times New Roman" w:cs="Times New Roman"/>
              </w:rPr>
              <w:t xml:space="preserve"> (50)</w:t>
            </w:r>
          </w:p>
        </w:tc>
        <w:tc>
          <w:tcPr>
            <w:tcW w:w="2766" w:type="dxa"/>
          </w:tcPr>
          <w:p w14:paraId="6836411C" w14:textId="65643FAC" w:rsidR="00066B9C" w:rsidRPr="003E6950" w:rsidRDefault="00532F64" w:rsidP="00CE2EE7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1.0±0.1</w:t>
            </w:r>
            <w:r w:rsidR="00066B9C" w:rsidRPr="003E6950">
              <w:rPr>
                <w:rFonts w:ascii="Times New Roman" w:hAnsi="Times New Roman" w:cs="Times New Roman"/>
              </w:rPr>
              <w:t xml:space="preserve"> (50)</w:t>
            </w:r>
          </w:p>
        </w:tc>
      </w:tr>
      <w:tr w:rsidR="00066B9C" w:rsidRPr="003E6950" w14:paraId="2D6A1F69" w14:textId="77777777" w:rsidTr="00CE2EE7">
        <w:trPr>
          <w:jc w:val="center"/>
        </w:trPr>
        <w:tc>
          <w:tcPr>
            <w:tcW w:w="2765" w:type="dxa"/>
          </w:tcPr>
          <w:p w14:paraId="5CBB6ECA" w14:textId="0A0EF12A" w:rsidR="00066B9C" w:rsidRPr="003E6950" w:rsidRDefault="00066B9C" w:rsidP="00CE2EE7">
            <w:pPr>
              <w:rPr>
                <w:rFonts w:ascii="Times New Roman" w:hAnsi="Times New Roman" w:cs="Times New Roman"/>
              </w:rPr>
            </w:pPr>
            <w:proofErr w:type="spellStart"/>
            <w:r w:rsidRPr="003E6950">
              <w:rPr>
                <w:rFonts w:ascii="Times New Roman" w:hAnsi="Times New Roman" w:cs="Times New Roman"/>
              </w:rPr>
              <w:t>Kalidarei</w:t>
            </w:r>
            <w:proofErr w:type="spellEnd"/>
            <w:r w:rsidR="00FD6D1B">
              <w:rPr>
                <w:rFonts w:ascii="Times New Roman" w:hAnsi="Times New Roman" w:cs="Times New Roman"/>
              </w:rPr>
              <w:t xml:space="preserve"> </w:t>
            </w:r>
            <w:r w:rsidR="00FD6D1B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2765" w:type="dxa"/>
          </w:tcPr>
          <w:p w14:paraId="1D961560" w14:textId="50BC2043" w:rsidR="00066B9C" w:rsidRPr="003E6950" w:rsidRDefault="00532F64" w:rsidP="00CE2EE7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.26±0.59</w:t>
            </w:r>
            <w:r w:rsidR="00066B9C" w:rsidRPr="003E6950">
              <w:rPr>
                <w:rFonts w:ascii="Times New Roman" w:hAnsi="Times New Roman" w:cs="Times New Roman"/>
              </w:rPr>
              <w:t xml:space="preserve"> (</w:t>
            </w:r>
            <w:r w:rsidRPr="003E6950">
              <w:rPr>
                <w:rFonts w:ascii="Times New Roman" w:hAnsi="Times New Roman" w:cs="Times New Roman"/>
              </w:rPr>
              <w:t>39</w:t>
            </w:r>
            <w:r w:rsidR="00066B9C" w:rsidRPr="003E69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6" w:type="dxa"/>
          </w:tcPr>
          <w:p w14:paraId="21BEBD1F" w14:textId="7BC57D34" w:rsidR="00066B9C" w:rsidRPr="003E6950" w:rsidRDefault="00532F64" w:rsidP="00CE2EE7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.66±1.17</w:t>
            </w:r>
            <w:r w:rsidR="00066B9C" w:rsidRPr="003E6950">
              <w:rPr>
                <w:rFonts w:ascii="Times New Roman" w:hAnsi="Times New Roman" w:cs="Times New Roman"/>
              </w:rPr>
              <w:t xml:space="preserve"> (</w:t>
            </w:r>
            <w:r w:rsidRPr="003E6950">
              <w:rPr>
                <w:rFonts w:ascii="Times New Roman" w:hAnsi="Times New Roman" w:cs="Times New Roman"/>
              </w:rPr>
              <w:t>41</w:t>
            </w:r>
            <w:r w:rsidR="00066B9C" w:rsidRPr="003E6950">
              <w:rPr>
                <w:rFonts w:ascii="Times New Roman" w:hAnsi="Times New Roman" w:cs="Times New Roman"/>
              </w:rPr>
              <w:t>)</w:t>
            </w:r>
          </w:p>
        </w:tc>
      </w:tr>
      <w:tr w:rsidR="00066B9C" w:rsidRPr="003E6950" w14:paraId="0C01A7EA" w14:textId="77777777" w:rsidTr="00CE2EE7">
        <w:trPr>
          <w:jc w:val="center"/>
        </w:trPr>
        <w:tc>
          <w:tcPr>
            <w:tcW w:w="2765" w:type="dxa"/>
          </w:tcPr>
          <w:p w14:paraId="1CF65D87" w14:textId="7F8B1B8B" w:rsidR="00066B9C" w:rsidRPr="003E6950" w:rsidRDefault="00066B9C" w:rsidP="00CE2EE7">
            <w:pPr>
              <w:rPr>
                <w:rFonts w:ascii="Times New Roman" w:hAnsi="Times New Roman" w:cs="Times New Roman"/>
              </w:rPr>
            </w:pPr>
            <w:proofErr w:type="spellStart"/>
            <w:r w:rsidRPr="003E6950">
              <w:rPr>
                <w:rFonts w:ascii="Times New Roman" w:hAnsi="Times New Roman" w:cs="Times New Roman"/>
              </w:rPr>
              <w:t>Meshkati</w:t>
            </w:r>
            <w:proofErr w:type="spellEnd"/>
            <w:r w:rsidR="00FD6D1B">
              <w:rPr>
                <w:rFonts w:ascii="Times New Roman" w:hAnsi="Times New Roman" w:cs="Times New Roman"/>
              </w:rPr>
              <w:t xml:space="preserve"> </w:t>
            </w:r>
            <w:r w:rsidR="00FD6D1B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2765" w:type="dxa"/>
          </w:tcPr>
          <w:p w14:paraId="326EB9D8" w14:textId="3FBE12D3" w:rsidR="00066B9C" w:rsidRPr="003E6950" w:rsidRDefault="00532F64" w:rsidP="00CE2EE7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.02±0.14</w:t>
            </w:r>
            <w:r w:rsidR="00066B9C" w:rsidRPr="003E6950">
              <w:rPr>
                <w:rFonts w:ascii="Times New Roman" w:hAnsi="Times New Roman" w:cs="Times New Roman"/>
              </w:rPr>
              <w:t xml:space="preserve"> (50)</w:t>
            </w:r>
            <w:r w:rsidR="000D40F0" w:rsidRPr="003E695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66" w:type="dxa"/>
          </w:tcPr>
          <w:p w14:paraId="5CDC56FA" w14:textId="79E5014A" w:rsidR="00066B9C" w:rsidRPr="003E6950" w:rsidRDefault="00532F64" w:rsidP="00CE2EE7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.12±0.33</w:t>
            </w:r>
            <w:r w:rsidR="00066B9C" w:rsidRPr="003E6950">
              <w:rPr>
                <w:rFonts w:ascii="Times New Roman" w:hAnsi="Times New Roman" w:cs="Times New Roman"/>
              </w:rPr>
              <w:t xml:space="preserve"> (50)</w:t>
            </w:r>
            <w:r w:rsidR="000D40F0" w:rsidRPr="003E695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p w14:paraId="162A4F97" w14:textId="6B94AC11" w:rsidR="00F51590" w:rsidRPr="003E6950" w:rsidRDefault="000D40F0">
      <w:pPr>
        <w:rPr>
          <w:rFonts w:ascii="Times New Roman" w:hAnsi="Times New Roman" w:cs="Times New Roman"/>
        </w:rPr>
      </w:pPr>
      <w:r w:rsidRPr="003E6950">
        <w:rPr>
          <w:rFonts w:ascii="Times New Roman" w:hAnsi="Times New Roman" w:cs="Times New Roman"/>
        </w:rPr>
        <w:t xml:space="preserve">a </w:t>
      </w:r>
      <w:bookmarkStart w:id="1" w:name="_Hlk175582424"/>
      <w:r w:rsidR="00B2791E" w:rsidRPr="003E6950">
        <w:rPr>
          <w:rFonts w:ascii="Times New Roman" w:hAnsi="Times New Roman" w:cs="Times New Roman"/>
        </w:rPr>
        <w:t>Original data were provided as median and interquartile range, mean and standard deviation were calculated</w:t>
      </w:r>
      <w:r w:rsidR="00574216" w:rsidRPr="003E6950">
        <w:rPr>
          <w:rFonts w:ascii="Times New Roman" w:hAnsi="Times New Roman" w:cs="Times New Roman"/>
        </w:rPr>
        <w:t xml:space="preserve"> by methods described by </w:t>
      </w:r>
      <w:proofErr w:type="spellStart"/>
      <w:r w:rsidR="00574216" w:rsidRPr="003E6950">
        <w:rPr>
          <w:rFonts w:ascii="Times New Roman" w:hAnsi="Times New Roman" w:cs="Times New Roman"/>
        </w:rPr>
        <w:t>Hozo</w:t>
      </w:r>
      <w:proofErr w:type="spellEnd"/>
      <w:r w:rsidR="00574216" w:rsidRPr="003E6950">
        <w:rPr>
          <w:rFonts w:ascii="Times New Roman" w:hAnsi="Times New Roman" w:cs="Times New Roman"/>
        </w:rPr>
        <w:t xml:space="preserve"> et al</w:t>
      </w:r>
      <w:r w:rsidR="00574216" w:rsidRPr="003E6950">
        <w:rPr>
          <w:rFonts w:ascii="Times New Roman" w:hAnsi="Times New Roman" w:cs="Times New Roman"/>
          <w:vertAlign w:val="superscript"/>
        </w:rPr>
        <w:t>[1]</w:t>
      </w:r>
      <w:r w:rsidR="00574216" w:rsidRPr="003E6950">
        <w:rPr>
          <w:rFonts w:ascii="Times New Roman" w:hAnsi="Times New Roman" w:cs="Times New Roman"/>
        </w:rPr>
        <w:t>.</w:t>
      </w:r>
      <w:bookmarkEnd w:id="1"/>
    </w:p>
    <w:p w14:paraId="0E98F685" w14:textId="2B751843" w:rsidR="00BA0BC9" w:rsidRPr="003E6950" w:rsidRDefault="00574216">
      <w:pPr>
        <w:rPr>
          <w:rFonts w:ascii="Times New Roman" w:hAnsi="Times New Roman" w:cs="Times New Roman"/>
        </w:rPr>
      </w:pPr>
      <w:bookmarkStart w:id="2" w:name="_Hlk175583147"/>
      <w:r w:rsidRPr="003E6950">
        <w:rPr>
          <w:rFonts w:ascii="Times New Roman" w:hAnsi="Times New Roman" w:cs="Times New Roman"/>
        </w:rPr>
        <w:t xml:space="preserve">[1] </w:t>
      </w:r>
      <w:proofErr w:type="spellStart"/>
      <w:r w:rsidRPr="003E6950">
        <w:rPr>
          <w:rFonts w:ascii="Times New Roman" w:hAnsi="Times New Roman" w:cs="Times New Roman"/>
        </w:rPr>
        <w:t>Hozo</w:t>
      </w:r>
      <w:proofErr w:type="spellEnd"/>
      <w:r w:rsidRPr="003E6950">
        <w:rPr>
          <w:rFonts w:ascii="Times New Roman" w:hAnsi="Times New Roman" w:cs="Times New Roman"/>
        </w:rPr>
        <w:t xml:space="preserve"> SP, </w:t>
      </w:r>
      <w:proofErr w:type="spellStart"/>
      <w:r w:rsidRPr="003E6950">
        <w:rPr>
          <w:rFonts w:ascii="Times New Roman" w:hAnsi="Times New Roman" w:cs="Times New Roman"/>
        </w:rPr>
        <w:t>Djulbegovic</w:t>
      </w:r>
      <w:proofErr w:type="spellEnd"/>
      <w:r w:rsidRPr="003E6950">
        <w:rPr>
          <w:rFonts w:ascii="Times New Roman" w:hAnsi="Times New Roman" w:cs="Times New Roman"/>
        </w:rPr>
        <w:t xml:space="preserve"> B, </w:t>
      </w:r>
      <w:proofErr w:type="spellStart"/>
      <w:r w:rsidRPr="003E6950">
        <w:rPr>
          <w:rFonts w:ascii="Times New Roman" w:hAnsi="Times New Roman" w:cs="Times New Roman"/>
        </w:rPr>
        <w:t>Hozo</w:t>
      </w:r>
      <w:proofErr w:type="spellEnd"/>
      <w:r w:rsidRPr="003E6950">
        <w:rPr>
          <w:rFonts w:ascii="Times New Roman" w:hAnsi="Times New Roman" w:cs="Times New Roman"/>
        </w:rPr>
        <w:t xml:space="preserve"> I. Estimating the mean and variance from the median, range, and the size of a sample. BMC Med Res </w:t>
      </w:r>
      <w:proofErr w:type="spellStart"/>
      <w:r w:rsidRPr="003E6950">
        <w:rPr>
          <w:rFonts w:ascii="Times New Roman" w:hAnsi="Times New Roman" w:cs="Times New Roman"/>
        </w:rPr>
        <w:t>Methodol</w:t>
      </w:r>
      <w:proofErr w:type="spellEnd"/>
      <w:r w:rsidRPr="003E6950">
        <w:rPr>
          <w:rFonts w:ascii="Times New Roman" w:hAnsi="Times New Roman" w:cs="Times New Roman"/>
        </w:rPr>
        <w:t>. 2005;5: 13.</w:t>
      </w:r>
      <w:bookmarkEnd w:id="2"/>
    </w:p>
    <w:p w14:paraId="3C551866" w14:textId="2795E77C" w:rsidR="00BA0BC9" w:rsidRPr="003E6950" w:rsidRDefault="00BA0BC9">
      <w:pPr>
        <w:rPr>
          <w:rFonts w:ascii="Times New Roman" w:hAnsi="Times New Roman" w:cs="Times New Roman"/>
        </w:rPr>
      </w:pPr>
    </w:p>
    <w:p w14:paraId="3CDE3F23" w14:textId="3528F94F" w:rsidR="00BA0BC9" w:rsidRPr="003E6950" w:rsidRDefault="00BA0BC9">
      <w:pPr>
        <w:rPr>
          <w:rFonts w:ascii="Times New Roman" w:hAnsi="Times New Roman" w:cs="Times New Roman"/>
        </w:rPr>
      </w:pPr>
    </w:p>
    <w:p w14:paraId="7FF10C22" w14:textId="44647541" w:rsidR="00BA0BC9" w:rsidRPr="003E6950" w:rsidRDefault="00BA0BC9">
      <w:pPr>
        <w:rPr>
          <w:rFonts w:ascii="Times New Roman" w:hAnsi="Times New Roman" w:cs="Times New Roman"/>
          <w:b/>
          <w:bCs/>
        </w:rPr>
      </w:pPr>
      <w:bookmarkStart w:id="3" w:name="_Hlk175557135"/>
      <w:r w:rsidRPr="003E6950">
        <w:rPr>
          <w:rFonts w:ascii="Times New Roman" w:hAnsi="Times New Roman" w:cs="Times New Roman"/>
          <w:b/>
          <w:bCs/>
        </w:rPr>
        <w:t>Table 3 Infection data for meta-analysis</w:t>
      </w:r>
      <w:bookmarkEnd w:id="3"/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A0BC9" w:rsidRPr="003E6950" w14:paraId="702D75DF" w14:textId="77777777" w:rsidTr="00F917D5">
        <w:trPr>
          <w:jc w:val="center"/>
        </w:trPr>
        <w:tc>
          <w:tcPr>
            <w:tcW w:w="2765" w:type="dxa"/>
            <w:vMerge w:val="restart"/>
            <w:vAlign w:val="center"/>
          </w:tcPr>
          <w:p w14:paraId="01A7CABD" w14:textId="77777777" w:rsidR="00BA0BC9" w:rsidRPr="003E6950" w:rsidRDefault="00BA0BC9" w:rsidP="00F917D5">
            <w:pPr>
              <w:jc w:val="center"/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Trial</w:t>
            </w:r>
          </w:p>
        </w:tc>
        <w:tc>
          <w:tcPr>
            <w:tcW w:w="5531" w:type="dxa"/>
            <w:gridSpan w:val="2"/>
          </w:tcPr>
          <w:p w14:paraId="1D19570E" w14:textId="1A3FD6CB" w:rsidR="00BA0BC9" w:rsidRPr="003E6950" w:rsidRDefault="00BA0BC9" w:rsidP="00F917D5">
            <w:pPr>
              <w:jc w:val="center"/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Infection</w:t>
            </w:r>
          </w:p>
        </w:tc>
      </w:tr>
      <w:tr w:rsidR="00BA0BC9" w:rsidRPr="003E6950" w14:paraId="05BD30B4" w14:textId="77777777" w:rsidTr="00F917D5">
        <w:trPr>
          <w:jc w:val="center"/>
        </w:trPr>
        <w:tc>
          <w:tcPr>
            <w:tcW w:w="2765" w:type="dxa"/>
            <w:vMerge/>
          </w:tcPr>
          <w:p w14:paraId="1B0FE3CA" w14:textId="77777777" w:rsidR="00BA0BC9" w:rsidRPr="003E6950" w:rsidRDefault="00BA0BC9" w:rsidP="00F917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</w:tcPr>
          <w:p w14:paraId="4BA26A50" w14:textId="77777777" w:rsidR="00BA0BC9" w:rsidRPr="003E6950" w:rsidRDefault="00BA0BC9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Non-fixation group (n)</w:t>
            </w:r>
          </w:p>
        </w:tc>
        <w:tc>
          <w:tcPr>
            <w:tcW w:w="2766" w:type="dxa"/>
          </w:tcPr>
          <w:p w14:paraId="30D5662A" w14:textId="77777777" w:rsidR="00BA0BC9" w:rsidRPr="003E6950" w:rsidRDefault="00BA0BC9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Fixation group (n)</w:t>
            </w:r>
          </w:p>
        </w:tc>
      </w:tr>
      <w:tr w:rsidR="00BA0BC9" w:rsidRPr="003E6950" w14:paraId="62DF294C" w14:textId="77777777" w:rsidTr="00F917D5">
        <w:trPr>
          <w:jc w:val="center"/>
        </w:trPr>
        <w:tc>
          <w:tcPr>
            <w:tcW w:w="2765" w:type="dxa"/>
          </w:tcPr>
          <w:p w14:paraId="46021BE4" w14:textId="76F72872" w:rsidR="00BA0BC9" w:rsidRPr="003E6950" w:rsidRDefault="00BA0BC9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Smith</w:t>
            </w:r>
            <w:r w:rsidR="00FD6D1B">
              <w:rPr>
                <w:rFonts w:ascii="Times New Roman" w:hAnsi="Times New Roman" w:cs="Times New Roman"/>
              </w:rPr>
              <w:t xml:space="preserve"> </w:t>
            </w:r>
            <w:r w:rsidR="00FD6D1B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2765" w:type="dxa"/>
          </w:tcPr>
          <w:p w14:paraId="59F4E400" w14:textId="4184D0FC" w:rsidR="00BA0BC9" w:rsidRPr="003E6950" w:rsidRDefault="00BA0BC9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4 (253)</w:t>
            </w:r>
          </w:p>
        </w:tc>
        <w:tc>
          <w:tcPr>
            <w:tcW w:w="2766" w:type="dxa"/>
          </w:tcPr>
          <w:p w14:paraId="22DBBC9A" w14:textId="5E101097" w:rsidR="00BA0BC9" w:rsidRPr="003E6950" w:rsidRDefault="00BA0BC9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5 (249)</w:t>
            </w:r>
          </w:p>
        </w:tc>
      </w:tr>
      <w:tr w:rsidR="00BA0BC9" w:rsidRPr="003E6950" w14:paraId="6C39459D" w14:textId="77777777" w:rsidTr="00F917D5">
        <w:trPr>
          <w:jc w:val="center"/>
        </w:trPr>
        <w:tc>
          <w:tcPr>
            <w:tcW w:w="2765" w:type="dxa"/>
          </w:tcPr>
          <w:p w14:paraId="26404225" w14:textId="2308FC1E" w:rsidR="00BA0BC9" w:rsidRPr="003E6950" w:rsidRDefault="00BA0BC9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Li</w:t>
            </w:r>
            <w:r w:rsidR="00FD6D1B">
              <w:rPr>
                <w:rFonts w:ascii="Times New Roman" w:hAnsi="Times New Roman" w:cs="Times New Roman"/>
              </w:rPr>
              <w:t xml:space="preserve"> </w:t>
            </w:r>
            <w:r w:rsidR="00FD6D1B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2765" w:type="dxa"/>
          </w:tcPr>
          <w:p w14:paraId="0A3650BF" w14:textId="77777777" w:rsidR="00BA0BC9" w:rsidRPr="003E6950" w:rsidRDefault="00BA0BC9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 (50)</w:t>
            </w:r>
          </w:p>
        </w:tc>
        <w:tc>
          <w:tcPr>
            <w:tcW w:w="2766" w:type="dxa"/>
          </w:tcPr>
          <w:p w14:paraId="60C477EA" w14:textId="77777777" w:rsidR="00BA0BC9" w:rsidRPr="003E6950" w:rsidRDefault="00BA0BC9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 (50)</w:t>
            </w:r>
          </w:p>
        </w:tc>
      </w:tr>
      <w:tr w:rsidR="00BA0BC9" w:rsidRPr="003E6950" w14:paraId="4FCAEBF7" w14:textId="77777777" w:rsidTr="00F917D5">
        <w:trPr>
          <w:jc w:val="center"/>
        </w:trPr>
        <w:tc>
          <w:tcPr>
            <w:tcW w:w="2765" w:type="dxa"/>
          </w:tcPr>
          <w:p w14:paraId="6C3090AB" w14:textId="298C4743" w:rsidR="00BA0BC9" w:rsidRPr="003E6950" w:rsidRDefault="00BA0BC9" w:rsidP="00F917D5">
            <w:pPr>
              <w:rPr>
                <w:rFonts w:ascii="Times New Roman" w:hAnsi="Times New Roman" w:cs="Times New Roman"/>
              </w:rPr>
            </w:pPr>
            <w:proofErr w:type="spellStart"/>
            <w:r w:rsidRPr="003E6950">
              <w:rPr>
                <w:rFonts w:ascii="Times New Roman" w:hAnsi="Times New Roman" w:cs="Times New Roman"/>
              </w:rPr>
              <w:t>Kalidarei</w:t>
            </w:r>
            <w:proofErr w:type="spellEnd"/>
            <w:r w:rsidR="00FD6D1B">
              <w:rPr>
                <w:rFonts w:ascii="Times New Roman" w:hAnsi="Times New Roman" w:cs="Times New Roman"/>
              </w:rPr>
              <w:t xml:space="preserve"> </w:t>
            </w:r>
            <w:r w:rsidR="00FD6D1B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2765" w:type="dxa"/>
          </w:tcPr>
          <w:p w14:paraId="1E2ADB0C" w14:textId="77777777" w:rsidR="00BA0BC9" w:rsidRPr="003E6950" w:rsidRDefault="00BA0BC9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2 (39)</w:t>
            </w:r>
          </w:p>
        </w:tc>
        <w:tc>
          <w:tcPr>
            <w:tcW w:w="2766" w:type="dxa"/>
          </w:tcPr>
          <w:p w14:paraId="6D2216A0" w14:textId="77777777" w:rsidR="00BA0BC9" w:rsidRPr="003E6950" w:rsidRDefault="00BA0BC9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 (41)</w:t>
            </w:r>
          </w:p>
        </w:tc>
      </w:tr>
      <w:tr w:rsidR="00BA0BC9" w:rsidRPr="003E6950" w14:paraId="4460A7CC" w14:textId="77777777" w:rsidTr="00F917D5">
        <w:trPr>
          <w:jc w:val="center"/>
        </w:trPr>
        <w:tc>
          <w:tcPr>
            <w:tcW w:w="2765" w:type="dxa"/>
          </w:tcPr>
          <w:p w14:paraId="36CB35AD" w14:textId="7EA36236" w:rsidR="00BA0BC9" w:rsidRPr="003E6950" w:rsidRDefault="00BA0BC9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Habeeb</w:t>
            </w:r>
            <w:r w:rsidR="00FD6D1B">
              <w:rPr>
                <w:rFonts w:ascii="Times New Roman" w:hAnsi="Times New Roman" w:cs="Times New Roman"/>
              </w:rPr>
              <w:t xml:space="preserve"> </w:t>
            </w:r>
            <w:r w:rsidR="00FD6D1B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2765" w:type="dxa"/>
          </w:tcPr>
          <w:p w14:paraId="2CD70A9C" w14:textId="6592B24B" w:rsidR="00BA0BC9" w:rsidRPr="003E6950" w:rsidRDefault="00BA0BC9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 (266)</w:t>
            </w:r>
          </w:p>
        </w:tc>
        <w:tc>
          <w:tcPr>
            <w:tcW w:w="2766" w:type="dxa"/>
          </w:tcPr>
          <w:p w14:paraId="50BED791" w14:textId="661C4942" w:rsidR="00BA0BC9" w:rsidRPr="003E6950" w:rsidRDefault="00BA0BC9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 (532)</w:t>
            </w:r>
          </w:p>
        </w:tc>
      </w:tr>
    </w:tbl>
    <w:p w14:paraId="70DA4C23" w14:textId="67C66414" w:rsidR="00BA0BC9" w:rsidRPr="003E6950" w:rsidRDefault="00BA0BC9">
      <w:pPr>
        <w:rPr>
          <w:rFonts w:ascii="Times New Roman" w:hAnsi="Times New Roman" w:cs="Times New Roman"/>
        </w:rPr>
      </w:pPr>
    </w:p>
    <w:p w14:paraId="117407B4" w14:textId="2B584641" w:rsidR="00C90842" w:rsidRPr="003E6950" w:rsidRDefault="00C90842">
      <w:pPr>
        <w:rPr>
          <w:rFonts w:ascii="Times New Roman" w:hAnsi="Times New Roman" w:cs="Times New Roman"/>
        </w:rPr>
      </w:pPr>
    </w:p>
    <w:p w14:paraId="748BF87D" w14:textId="5043C9F6" w:rsidR="00C90842" w:rsidRPr="003E6950" w:rsidRDefault="00C90842">
      <w:pPr>
        <w:rPr>
          <w:rFonts w:ascii="Times New Roman" w:hAnsi="Times New Roman" w:cs="Times New Roman"/>
          <w:b/>
          <w:bCs/>
        </w:rPr>
      </w:pPr>
      <w:r w:rsidRPr="003E6950">
        <w:rPr>
          <w:rFonts w:ascii="Times New Roman" w:hAnsi="Times New Roman" w:cs="Times New Roman"/>
          <w:b/>
          <w:bCs/>
        </w:rPr>
        <w:t>Table 4 Seroma formation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90842" w:rsidRPr="003E6950" w14:paraId="5E0D62B8" w14:textId="77777777" w:rsidTr="00F917D5">
        <w:trPr>
          <w:jc w:val="center"/>
        </w:trPr>
        <w:tc>
          <w:tcPr>
            <w:tcW w:w="2765" w:type="dxa"/>
            <w:vMerge w:val="restart"/>
            <w:vAlign w:val="center"/>
          </w:tcPr>
          <w:p w14:paraId="60520A96" w14:textId="77777777" w:rsidR="00C90842" w:rsidRPr="003E6950" w:rsidRDefault="00C90842" w:rsidP="00F917D5">
            <w:pPr>
              <w:jc w:val="center"/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Trial</w:t>
            </w:r>
          </w:p>
        </w:tc>
        <w:tc>
          <w:tcPr>
            <w:tcW w:w="5531" w:type="dxa"/>
            <w:gridSpan w:val="2"/>
          </w:tcPr>
          <w:p w14:paraId="466CFC07" w14:textId="054E9741" w:rsidR="00C90842" w:rsidRPr="003E6950" w:rsidRDefault="00C90842" w:rsidP="00F917D5">
            <w:pPr>
              <w:jc w:val="center"/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Seroma formation</w:t>
            </w:r>
          </w:p>
        </w:tc>
      </w:tr>
      <w:tr w:rsidR="00C90842" w:rsidRPr="003E6950" w14:paraId="16444A97" w14:textId="77777777" w:rsidTr="00F917D5">
        <w:trPr>
          <w:jc w:val="center"/>
        </w:trPr>
        <w:tc>
          <w:tcPr>
            <w:tcW w:w="2765" w:type="dxa"/>
            <w:vMerge/>
          </w:tcPr>
          <w:p w14:paraId="4291264D" w14:textId="77777777" w:rsidR="00C90842" w:rsidRPr="003E6950" w:rsidRDefault="00C90842" w:rsidP="00F917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</w:tcPr>
          <w:p w14:paraId="557742AB" w14:textId="77777777" w:rsidR="00C90842" w:rsidRPr="003E6950" w:rsidRDefault="00C90842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Non-fixation group (n)</w:t>
            </w:r>
          </w:p>
        </w:tc>
        <w:tc>
          <w:tcPr>
            <w:tcW w:w="2766" w:type="dxa"/>
          </w:tcPr>
          <w:p w14:paraId="5B458D22" w14:textId="77777777" w:rsidR="00C90842" w:rsidRPr="003E6950" w:rsidRDefault="00C90842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Fixation group (n)</w:t>
            </w:r>
          </w:p>
        </w:tc>
      </w:tr>
      <w:tr w:rsidR="00C90842" w:rsidRPr="003E6950" w14:paraId="2B3CC850" w14:textId="77777777" w:rsidTr="00F917D5">
        <w:trPr>
          <w:jc w:val="center"/>
        </w:trPr>
        <w:tc>
          <w:tcPr>
            <w:tcW w:w="2765" w:type="dxa"/>
          </w:tcPr>
          <w:p w14:paraId="54EE3249" w14:textId="3CA870A5" w:rsidR="00C90842" w:rsidRPr="003E6950" w:rsidRDefault="00C90842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Smith</w:t>
            </w:r>
            <w:r w:rsidR="00FD6D1B">
              <w:rPr>
                <w:rFonts w:ascii="Times New Roman" w:hAnsi="Times New Roman" w:cs="Times New Roman"/>
              </w:rPr>
              <w:t xml:space="preserve"> </w:t>
            </w:r>
            <w:r w:rsidR="00FD6D1B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2765" w:type="dxa"/>
          </w:tcPr>
          <w:p w14:paraId="510BF389" w14:textId="16A07F14" w:rsidR="00C90842" w:rsidRPr="003E6950" w:rsidRDefault="00C90842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35 (234)</w:t>
            </w:r>
          </w:p>
        </w:tc>
        <w:tc>
          <w:tcPr>
            <w:tcW w:w="2766" w:type="dxa"/>
          </w:tcPr>
          <w:p w14:paraId="528AA084" w14:textId="4401DF96" w:rsidR="00C90842" w:rsidRPr="003E6950" w:rsidRDefault="00C90842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24 (213)</w:t>
            </w:r>
          </w:p>
        </w:tc>
      </w:tr>
      <w:tr w:rsidR="00C90842" w:rsidRPr="003E6950" w14:paraId="46706388" w14:textId="77777777" w:rsidTr="00F917D5">
        <w:trPr>
          <w:jc w:val="center"/>
        </w:trPr>
        <w:tc>
          <w:tcPr>
            <w:tcW w:w="2765" w:type="dxa"/>
          </w:tcPr>
          <w:p w14:paraId="55DD6F2A" w14:textId="135A2673" w:rsidR="00C90842" w:rsidRPr="003E6950" w:rsidRDefault="00C90842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Li</w:t>
            </w:r>
            <w:r w:rsidR="00FD6D1B">
              <w:rPr>
                <w:rFonts w:ascii="Times New Roman" w:hAnsi="Times New Roman" w:cs="Times New Roman"/>
              </w:rPr>
              <w:t xml:space="preserve"> </w:t>
            </w:r>
            <w:r w:rsidR="00FD6D1B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2765" w:type="dxa"/>
          </w:tcPr>
          <w:p w14:paraId="2AFE90C0" w14:textId="5B37C3EF" w:rsidR="00C90842" w:rsidRPr="003E6950" w:rsidRDefault="00C90842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4 (50)</w:t>
            </w:r>
          </w:p>
        </w:tc>
        <w:tc>
          <w:tcPr>
            <w:tcW w:w="2766" w:type="dxa"/>
          </w:tcPr>
          <w:p w14:paraId="0303DE36" w14:textId="7B3F6EE5" w:rsidR="00C90842" w:rsidRPr="003E6950" w:rsidRDefault="00C90842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5 (50)</w:t>
            </w:r>
          </w:p>
        </w:tc>
      </w:tr>
      <w:tr w:rsidR="00C90842" w:rsidRPr="003E6950" w14:paraId="5D5A01EF" w14:textId="77777777" w:rsidTr="00F917D5">
        <w:trPr>
          <w:jc w:val="center"/>
        </w:trPr>
        <w:tc>
          <w:tcPr>
            <w:tcW w:w="2765" w:type="dxa"/>
          </w:tcPr>
          <w:p w14:paraId="60A72ECD" w14:textId="7F3AE44F" w:rsidR="00C90842" w:rsidRPr="003E6950" w:rsidRDefault="00C90842" w:rsidP="00F917D5">
            <w:pPr>
              <w:rPr>
                <w:rFonts w:ascii="Times New Roman" w:hAnsi="Times New Roman" w:cs="Times New Roman"/>
              </w:rPr>
            </w:pPr>
            <w:proofErr w:type="spellStart"/>
            <w:r w:rsidRPr="003E6950">
              <w:rPr>
                <w:rFonts w:ascii="Times New Roman" w:hAnsi="Times New Roman" w:cs="Times New Roman"/>
              </w:rPr>
              <w:t>Kalidarei</w:t>
            </w:r>
            <w:proofErr w:type="spellEnd"/>
            <w:r w:rsidR="00FD6D1B">
              <w:rPr>
                <w:rFonts w:ascii="Times New Roman" w:hAnsi="Times New Roman" w:cs="Times New Roman"/>
              </w:rPr>
              <w:t xml:space="preserve"> </w:t>
            </w:r>
            <w:r w:rsidR="00FD6D1B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2765" w:type="dxa"/>
          </w:tcPr>
          <w:p w14:paraId="08BB4984" w14:textId="26665FE9" w:rsidR="00C90842" w:rsidRPr="003E6950" w:rsidRDefault="00C90842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2 (39)</w:t>
            </w:r>
          </w:p>
        </w:tc>
        <w:tc>
          <w:tcPr>
            <w:tcW w:w="2766" w:type="dxa"/>
          </w:tcPr>
          <w:p w14:paraId="13FFF4AB" w14:textId="23236512" w:rsidR="00C90842" w:rsidRPr="003E6950" w:rsidRDefault="00C90842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3 (41)</w:t>
            </w:r>
          </w:p>
        </w:tc>
      </w:tr>
      <w:tr w:rsidR="00C90842" w:rsidRPr="003E6950" w14:paraId="33BA1A88" w14:textId="77777777" w:rsidTr="00F917D5">
        <w:trPr>
          <w:jc w:val="center"/>
        </w:trPr>
        <w:tc>
          <w:tcPr>
            <w:tcW w:w="2765" w:type="dxa"/>
          </w:tcPr>
          <w:p w14:paraId="61092868" w14:textId="1E6A9304" w:rsidR="00C90842" w:rsidRPr="003E6950" w:rsidRDefault="00C90842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Habeeb</w:t>
            </w:r>
            <w:r w:rsidR="00FD6D1B">
              <w:rPr>
                <w:rFonts w:ascii="Times New Roman" w:hAnsi="Times New Roman" w:cs="Times New Roman"/>
              </w:rPr>
              <w:t xml:space="preserve"> </w:t>
            </w:r>
            <w:r w:rsidR="00FD6D1B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2765" w:type="dxa"/>
          </w:tcPr>
          <w:p w14:paraId="375FFDEA" w14:textId="4DD112DB" w:rsidR="00C90842" w:rsidRPr="003E6950" w:rsidRDefault="00C90842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1 (266)</w:t>
            </w:r>
          </w:p>
        </w:tc>
        <w:tc>
          <w:tcPr>
            <w:tcW w:w="2766" w:type="dxa"/>
          </w:tcPr>
          <w:p w14:paraId="789CD591" w14:textId="14000EF2" w:rsidR="00C90842" w:rsidRPr="003E6950" w:rsidRDefault="00C90842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17 (532)</w:t>
            </w:r>
          </w:p>
        </w:tc>
      </w:tr>
      <w:tr w:rsidR="00C90842" w:rsidRPr="003E6950" w14:paraId="4D19C3F3" w14:textId="77777777" w:rsidTr="00F917D5">
        <w:trPr>
          <w:jc w:val="center"/>
        </w:trPr>
        <w:tc>
          <w:tcPr>
            <w:tcW w:w="2765" w:type="dxa"/>
          </w:tcPr>
          <w:p w14:paraId="05989AD1" w14:textId="267B97E2" w:rsidR="00C90842" w:rsidRPr="003E6950" w:rsidRDefault="00C90842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Azevedo</w:t>
            </w:r>
            <w:r w:rsidR="00FD6D1B">
              <w:rPr>
                <w:rFonts w:ascii="Times New Roman" w:hAnsi="Times New Roman" w:cs="Times New Roman"/>
              </w:rPr>
              <w:t xml:space="preserve"> </w:t>
            </w:r>
            <w:r w:rsidR="00FD6D1B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2765" w:type="dxa"/>
          </w:tcPr>
          <w:p w14:paraId="4A77FB5F" w14:textId="74715EA6" w:rsidR="00C90842" w:rsidRPr="003E6950" w:rsidRDefault="00C90842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2 (21)</w:t>
            </w:r>
          </w:p>
        </w:tc>
        <w:tc>
          <w:tcPr>
            <w:tcW w:w="2766" w:type="dxa"/>
          </w:tcPr>
          <w:p w14:paraId="77F3553C" w14:textId="55835DE4" w:rsidR="00C90842" w:rsidRPr="003E6950" w:rsidRDefault="00C90842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3 (42)</w:t>
            </w:r>
          </w:p>
        </w:tc>
      </w:tr>
    </w:tbl>
    <w:p w14:paraId="53A7BC5B" w14:textId="5BA5C046" w:rsidR="00C90842" w:rsidRPr="003E6950" w:rsidRDefault="00C90842">
      <w:pPr>
        <w:rPr>
          <w:rFonts w:ascii="Times New Roman" w:hAnsi="Times New Roman" w:cs="Times New Roman"/>
          <w:b/>
          <w:bCs/>
        </w:rPr>
      </w:pPr>
      <w:bookmarkStart w:id="4" w:name="_Hlk175583326"/>
      <w:r w:rsidRPr="003E6950">
        <w:rPr>
          <w:rFonts w:ascii="Times New Roman" w:hAnsi="Times New Roman" w:cs="Times New Roman"/>
          <w:b/>
          <w:bCs/>
        </w:rPr>
        <w:lastRenderedPageBreak/>
        <w:t>Table 5</w:t>
      </w:r>
      <w:bookmarkEnd w:id="4"/>
      <w:r w:rsidRPr="003E6950">
        <w:rPr>
          <w:rFonts w:ascii="Times New Roman" w:hAnsi="Times New Roman" w:cs="Times New Roman"/>
          <w:b/>
          <w:bCs/>
        </w:rPr>
        <w:t xml:space="preserve"> Time to normal activity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C90842" w:rsidRPr="003E6950" w14:paraId="75823D6F" w14:textId="77777777" w:rsidTr="00F917D5">
        <w:trPr>
          <w:jc w:val="center"/>
        </w:trPr>
        <w:tc>
          <w:tcPr>
            <w:tcW w:w="2765" w:type="dxa"/>
            <w:vMerge w:val="restart"/>
            <w:vAlign w:val="center"/>
          </w:tcPr>
          <w:p w14:paraId="00959EC1" w14:textId="77777777" w:rsidR="00C90842" w:rsidRPr="003E6950" w:rsidRDefault="00C90842" w:rsidP="00F917D5">
            <w:pPr>
              <w:jc w:val="center"/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Trial</w:t>
            </w:r>
          </w:p>
        </w:tc>
        <w:tc>
          <w:tcPr>
            <w:tcW w:w="5531" w:type="dxa"/>
            <w:gridSpan w:val="2"/>
          </w:tcPr>
          <w:p w14:paraId="06F80FC9" w14:textId="540824D1" w:rsidR="00C90842" w:rsidRPr="003E6950" w:rsidRDefault="00C90842" w:rsidP="00F917D5">
            <w:pPr>
              <w:jc w:val="center"/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Time to normal activity (</w:t>
            </w:r>
            <w:proofErr w:type="spellStart"/>
            <w:r w:rsidRPr="003E6950">
              <w:rPr>
                <w:rFonts w:ascii="Times New Roman" w:hAnsi="Times New Roman" w:cs="Times New Roman"/>
              </w:rPr>
              <w:t>mean±SD</w:t>
            </w:r>
            <w:proofErr w:type="spellEnd"/>
            <w:r w:rsidRPr="003E6950">
              <w:rPr>
                <w:rFonts w:ascii="Times New Roman" w:hAnsi="Times New Roman" w:cs="Times New Roman"/>
              </w:rPr>
              <w:t>)</w:t>
            </w:r>
          </w:p>
        </w:tc>
      </w:tr>
      <w:tr w:rsidR="00C90842" w:rsidRPr="003E6950" w14:paraId="44DDACA5" w14:textId="77777777" w:rsidTr="00F917D5">
        <w:trPr>
          <w:jc w:val="center"/>
        </w:trPr>
        <w:tc>
          <w:tcPr>
            <w:tcW w:w="2765" w:type="dxa"/>
            <w:vMerge/>
          </w:tcPr>
          <w:p w14:paraId="207BD1B8" w14:textId="77777777" w:rsidR="00C90842" w:rsidRPr="003E6950" w:rsidRDefault="00C90842" w:rsidP="00F917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</w:tcPr>
          <w:p w14:paraId="49294D18" w14:textId="77777777" w:rsidR="00C90842" w:rsidRPr="003E6950" w:rsidRDefault="00C90842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Non-fixation group (n)</w:t>
            </w:r>
          </w:p>
        </w:tc>
        <w:tc>
          <w:tcPr>
            <w:tcW w:w="2766" w:type="dxa"/>
          </w:tcPr>
          <w:p w14:paraId="507F75F9" w14:textId="77777777" w:rsidR="00C90842" w:rsidRPr="003E6950" w:rsidRDefault="00C90842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Fixation group (n)</w:t>
            </w:r>
          </w:p>
        </w:tc>
      </w:tr>
      <w:tr w:rsidR="00C90842" w:rsidRPr="003E6950" w14:paraId="3007E063" w14:textId="77777777" w:rsidTr="00F917D5">
        <w:trPr>
          <w:jc w:val="center"/>
        </w:trPr>
        <w:tc>
          <w:tcPr>
            <w:tcW w:w="2765" w:type="dxa"/>
          </w:tcPr>
          <w:p w14:paraId="073511F5" w14:textId="06CCD0C4" w:rsidR="00C90842" w:rsidRPr="003E6950" w:rsidRDefault="00C90842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Smith</w:t>
            </w:r>
            <w:r w:rsidR="00FD6D1B">
              <w:rPr>
                <w:rFonts w:ascii="Times New Roman" w:hAnsi="Times New Roman" w:cs="Times New Roman"/>
              </w:rPr>
              <w:t xml:space="preserve"> </w:t>
            </w:r>
            <w:r w:rsidR="00FD6D1B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2765" w:type="dxa"/>
          </w:tcPr>
          <w:p w14:paraId="19FE9995" w14:textId="38C8C448" w:rsidR="00C90842" w:rsidRPr="003E6950" w:rsidRDefault="0069402F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12±9.17</w:t>
            </w:r>
            <w:r w:rsidR="00C90842" w:rsidRPr="003E6950">
              <w:rPr>
                <w:rFonts w:ascii="Times New Roman" w:hAnsi="Times New Roman" w:cs="Times New Roman"/>
              </w:rPr>
              <w:t xml:space="preserve"> (2</w:t>
            </w:r>
            <w:r w:rsidRPr="003E6950">
              <w:rPr>
                <w:rFonts w:ascii="Times New Roman" w:hAnsi="Times New Roman" w:cs="Times New Roman"/>
              </w:rPr>
              <w:t>5</w:t>
            </w:r>
            <w:r w:rsidR="00C90842" w:rsidRPr="003E6950">
              <w:rPr>
                <w:rFonts w:ascii="Times New Roman" w:hAnsi="Times New Roman" w:cs="Times New Roman"/>
              </w:rPr>
              <w:t>3)</w:t>
            </w:r>
            <w:r w:rsidRPr="003E6950">
              <w:rPr>
                <w:rFonts w:ascii="Times New Roman" w:hAnsi="Times New Roman" w:cs="Times New Roman"/>
              </w:rPr>
              <w:t xml:space="preserve"> </w:t>
            </w:r>
            <w:r w:rsidRPr="003E695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66" w:type="dxa"/>
          </w:tcPr>
          <w:p w14:paraId="575697BC" w14:textId="7F1A85C3" w:rsidR="00C90842" w:rsidRPr="003E6950" w:rsidRDefault="0069402F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13±10.83</w:t>
            </w:r>
            <w:r w:rsidR="00C90842" w:rsidRPr="003E6950">
              <w:rPr>
                <w:rFonts w:ascii="Times New Roman" w:hAnsi="Times New Roman" w:cs="Times New Roman"/>
              </w:rPr>
              <w:t xml:space="preserve"> (2</w:t>
            </w:r>
            <w:r w:rsidRPr="003E6950">
              <w:rPr>
                <w:rFonts w:ascii="Times New Roman" w:hAnsi="Times New Roman" w:cs="Times New Roman"/>
              </w:rPr>
              <w:t>49</w:t>
            </w:r>
            <w:r w:rsidR="00C90842" w:rsidRPr="003E6950">
              <w:rPr>
                <w:rFonts w:ascii="Times New Roman" w:hAnsi="Times New Roman" w:cs="Times New Roman"/>
              </w:rPr>
              <w:t>)</w:t>
            </w:r>
            <w:r w:rsidRPr="003E6950">
              <w:rPr>
                <w:rFonts w:ascii="Times New Roman" w:hAnsi="Times New Roman" w:cs="Times New Roman"/>
              </w:rPr>
              <w:t xml:space="preserve"> </w:t>
            </w:r>
            <w:r w:rsidRPr="003E6950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C90842" w:rsidRPr="003E6950" w14:paraId="3F9432BB" w14:textId="77777777" w:rsidTr="00F917D5">
        <w:trPr>
          <w:jc w:val="center"/>
        </w:trPr>
        <w:tc>
          <w:tcPr>
            <w:tcW w:w="2765" w:type="dxa"/>
          </w:tcPr>
          <w:p w14:paraId="32C87958" w14:textId="71D45D67" w:rsidR="00C90842" w:rsidRPr="003E6950" w:rsidRDefault="00C90842" w:rsidP="00F917D5">
            <w:pPr>
              <w:rPr>
                <w:rFonts w:ascii="Times New Roman" w:hAnsi="Times New Roman" w:cs="Times New Roman"/>
              </w:rPr>
            </w:pPr>
            <w:proofErr w:type="spellStart"/>
            <w:r w:rsidRPr="003E6950">
              <w:rPr>
                <w:rFonts w:ascii="Times New Roman" w:hAnsi="Times New Roman" w:cs="Times New Roman"/>
              </w:rPr>
              <w:t>Kalidarei</w:t>
            </w:r>
            <w:proofErr w:type="spellEnd"/>
            <w:r w:rsidR="00FD6D1B">
              <w:rPr>
                <w:rFonts w:ascii="Times New Roman" w:hAnsi="Times New Roman" w:cs="Times New Roman"/>
              </w:rPr>
              <w:t xml:space="preserve"> </w:t>
            </w:r>
            <w:r w:rsidR="00FD6D1B">
              <w:rPr>
                <w:rFonts w:ascii="Times New Roman" w:hAnsi="Times New Roman" w:cs="Times New Roman"/>
              </w:rPr>
              <w:t>et al</w:t>
            </w:r>
          </w:p>
        </w:tc>
        <w:tc>
          <w:tcPr>
            <w:tcW w:w="2765" w:type="dxa"/>
          </w:tcPr>
          <w:p w14:paraId="4FE3FE95" w14:textId="11300203" w:rsidR="00C90842" w:rsidRPr="003E6950" w:rsidRDefault="0069402F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6.90±1.92</w:t>
            </w:r>
            <w:r w:rsidR="00C90842" w:rsidRPr="003E6950">
              <w:rPr>
                <w:rFonts w:ascii="Times New Roman" w:hAnsi="Times New Roman" w:cs="Times New Roman"/>
              </w:rPr>
              <w:t xml:space="preserve"> (</w:t>
            </w:r>
            <w:r w:rsidRPr="003E6950">
              <w:rPr>
                <w:rFonts w:ascii="Times New Roman" w:hAnsi="Times New Roman" w:cs="Times New Roman"/>
              </w:rPr>
              <w:t>39</w:t>
            </w:r>
            <w:r w:rsidR="00C90842" w:rsidRPr="003E695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6" w:type="dxa"/>
          </w:tcPr>
          <w:p w14:paraId="78AA7D42" w14:textId="4BF22524" w:rsidR="00C90842" w:rsidRPr="003E6950" w:rsidRDefault="0069402F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 xml:space="preserve">8.79±2.27 </w:t>
            </w:r>
            <w:r w:rsidR="00C90842" w:rsidRPr="003E6950">
              <w:rPr>
                <w:rFonts w:ascii="Times New Roman" w:hAnsi="Times New Roman" w:cs="Times New Roman"/>
              </w:rPr>
              <w:t>(</w:t>
            </w:r>
            <w:r w:rsidRPr="003E6950">
              <w:rPr>
                <w:rFonts w:ascii="Times New Roman" w:hAnsi="Times New Roman" w:cs="Times New Roman"/>
              </w:rPr>
              <w:t>41</w:t>
            </w:r>
            <w:r w:rsidR="00C90842" w:rsidRPr="003E6950">
              <w:rPr>
                <w:rFonts w:ascii="Times New Roman" w:hAnsi="Times New Roman" w:cs="Times New Roman"/>
              </w:rPr>
              <w:t>)</w:t>
            </w:r>
          </w:p>
        </w:tc>
      </w:tr>
      <w:tr w:rsidR="00C90842" w:rsidRPr="003E6950" w14:paraId="614F62A1" w14:textId="77777777" w:rsidTr="00F917D5">
        <w:trPr>
          <w:jc w:val="center"/>
        </w:trPr>
        <w:tc>
          <w:tcPr>
            <w:tcW w:w="2765" w:type="dxa"/>
          </w:tcPr>
          <w:p w14:paraId="5409DF90" w14:textId="349328F7" w:rsidR="00C90842" w:rsidRPr="003E6950" w:rsidRDefault="00C90842" w:rsidP="00F917D5">
            <w:pPr>
              <w:rPr>
                <w:rFonts w:ascii="Times New Roman" w:hAnsi="Times New Roman" w:cs="Times New Roman"/>
              </w:rPr>
            </w:pPr>
            <w:proofErr w:type="spellStart"/>
            <w:r w:rsidRPr="003E6950">
              <w:rPr>
                <w:rFonts w:ascii="Times New Roman" w:hAnsi="Times New Roman" w:cs="Times New Roman"/>
              </w:rPr>
              <w:t>Meshkati</w:t>
            </w:r>
            <w:proofErr w:type="spellEnd"/>
            <w:r w:rsidR="00FD6D1B">
              <w:rPr>
                <w:rFonts w:ascii="Times New Roman" w:hAnsi="Times New Roman" w:cs="Times New Roman"/>
              </w:rPr>
              <w:t xml:space="preserve"> </w:t>
            </w:r>
            <w:r w:rsidR="00FD6D1B">
              <w:rPr>
                <w:rFonts w:ascii="Times New Roman" w:hAnsi="Times New Roman" w:cs="Times New Roman"/>
              </w:rPr>
              <w:t>et al</w:t>
            </w:r>
            <w:bookmarkStart w:id="5" w:name="_GoBack"/>
            <w:bookmarkEnd w:id="5"/>
          </w:p>
        </w:tc>
        <w:tc>
          <w:tcPr>
            <w:tcW w:w="2765" w:type="dxa"/>
          </w:tcPr>
          <w:p w14:paraId="19D284EF" w14:textId="5DC87A1B" w:rsidR="00C90842" w:rsidRPr="003E6950" w:rsidRDefault="0069402F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6±2.62</w:t>
            </w:r>
            <w:r w:rsidR="00C90842" w:rsidRPr="003E6950">
              <w:rPr>
                <w:rFonts w:ascii="Times New Roman" w:hAnsi="Times New Roman" w:cs="Times New Roman"/>
              </w:rPr>
              <w:t xml:space="preserve"> (50)</w:t>
            </w:r>
            <w:r w:rsidRPr="003E6950">
              <w:rPr>
                <w:rFonts w:ascii="Times New Roman" w:hAnsi="Times New Roman" w:cs="Times New Roman"/>
              </w:rPr>
              <w:t xml:space="preserve"> </w:t>
            </w:r>
            <w:r w:rsidR="00625319" w:rsidRPr="003E695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766" w:type="dxa"/>
          </w:tcPr>
          <w:p w14:paraId="3C4294B3" w14:textId="1E057E5D" w:rsidR="00C90842" w:rsidRPr="003E6950" w:rsidRDefault="0069402F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18±5.24</w:t>
            </w:r>
            <w:r w:rsidR="00C90842" w:rsidRPr="003E6950">
              <w:rPr>
                <w:rFonts w:ascii="Times New Roman" w:hAnsi="Times New Roman" w:cs="Times New Roman"/>
              </w:rPr>
              <w:t xml:space="preserve"> (50)</w:t>
            </w:r>
            <w:r w:rsidRPr="003E6950">
              <w:rPr>
                <w:rFonts w:ascii="Times New Roman" w:hAnsi="Times New Roman" w:cs="Times New Roman"/>
              </w:rPr>
              <w:t xml:space="preserve"> </w:t>
            </w:r>
            <w:r w:rsidR="00625319" w:rsidRPr="003E6950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</w:tbl>
    <w:p w14:paraId="00CE2CB4" w14:textId="1E339CAB" w:rsidR="00C90842" w:rsidRPr="003E6950" w:rsidRDefault="0069402F">
      <w:pPr>
        <w:rPr>
          <w:rFonts w:ascii="Times New Roman" w:hAnsi="Times New Roman" w:cs="Times New Roman"/>
        </w:rPr>
      </w:pPr>
      <w:r w:rsidRPr="003E6950">
        <w:rPr>
          <w:rFonts w:ascii="Times New Roman" w:hAnsi="Times New Roman" w:cs="Times New Roman"/>
        </w:rPr>
        <w:t xml:space="preserve">a </w:t>
      </w:r>
      <w:r w:rsidR="00574216" w:rsidRPr="003E6950">
        <w:rPr>
          <w:rFonts w:ascii="Times New Roman" w:hAnsi="Times New Roman" w:cs="Times New Roman"/>
        </w:rPr>
        <w:t xml:space="preserve">Original data were provided as </w:t>
      </w:r>
      <w:r w:rsidR="00625319" w:rsidRPr="003E6950">
        <w:rPr>
          <w:rFonts w:ascii="Times New Roman" w:hAnsi="Times New Roman" w:cs="Times New Roman"/>
        </w:rPr>
        <w:t xml:space="preserve">mean, </w:t>
      </w:r>
      <w:r w:rsidR="00574216" w:rsidRPr="003E6950">
        <w:rPr>
          <w:rFonts w:ascii="Times New Roman" w:hAnsi="Times New Roman" w:cs="Times New Roman"/>
        </w:rPr>
        <w:t xml:space="preserve">median and range, standard deviation </w:t>
      </w:r>
      <w:r w:rsidR="00625319" w:rsidRPr="003E6950">
        <w:rPr>
          <w:rFonts w:ascii="Times New Roman" w:hAnsi="Times New Roman" w:cs="Times New Roman"/>
        </w:rPr>
        <w:t>was</w:t>
      </w:r>
      <w:r w:rsidR="00574216" w:rsidRPr="003E6950">
        <w:rPr>
          <w:rFonts w:ascii="Times New Roman" w:hAnsi="Times New Roman" w:cs="Times New Roman"/>
        </w:rPr>
        <w:t xml:space="preserve"> calculated by methods described by </w:t>
      </w:r>
      <w:proofErr w:type="spellStart"/>
      <w:r w:rsidR="00574216" w:rsidRPr="003E6950">
        <w:rPr>
          <w:rFonts w:ascii="Times New Roman" w:hAnsi="Times New Roman" w:cs="Times New Roman"/>
        </w:rPr>
        <w:t>Hozo</w:t>
      </w:r>
      <w:proofErr w:type="spellEnd"/>
      <w:r w:rsidR="00574216" w:rsidRPr="003E6950">
        <w:rPr>
          <w:rFonts w:ascii="Times New Roman" w:hAnsi="Times New Roman" w:cs="Times New Roman"/>
        </w:rPr>
        <w:t xml:space="preserve"> et al</w:t>
      </w:r>
      <w:r w:rsidR="00574216" w:rsidRPr="003E6950">
        <w:rPr>
          <w:rFonts w:ascii="Times New Roman" w:hAnsi="Times New Roman" w:cs="Times New Roman"/>
          <w:vertAlign w:val="superscript"/>
        </w:rPr>
        <w:t>[1]</w:t>
      </w:r>
      <w:r w:rsidR="00574216" w:rsidRPr="003E6950">
        <w:rPr>
          <w:rFonts w:ascii="Times New Roman" w:hAnsi="Times New Roman" w:cs="Times New Roman"/>
        </w:rPr>
        <w:t>.</w:t>
      </w:r>
    </w:p>
    <w:p w14:paraId="2B4B5575" w14:textId="475C4B7D" w:rsidR="0008534E" w:rsidRPr="003E6950" w:rsidRDefault="00625319">
      <w:pPr>
        <w:rPr>
          <w:rFonts w:ascii="Times New Roman" w:hAnsi="Times New Roman" w:cs="Times New Roman"/>
        </w:rPr>
      </w:pPr>
      <w:r w:rsidRPr="003E6950">
        <w:rPr>
          <w:rFonts w:ascii="Times New Roman" w:hAnsi="Times New Roman" w:cs="Times New Roman"/>
        </w:rPr>
        <w:t xml:space="preserve">b Original data were provided as median and interquartile range, mean and standard deviation were calculated by methods described by </w:t>
      </w:r>
      <w:proofErr w:type="spellStart"/>
      <w:r w:rsidRPr="003E6950">
        <w:rPr>
          <w:rFonts w:ascii="Times New Roman" w:hAnsi="Times New Roman" w:cs="Times New Roman"/>
        </w:rPr>
        <w:t>Hozo</w:t>
      </w:r>
      <w:proofErr w:type="spellEnd"/>
      <w:r w:rsidRPr="003E6950">
        <w:rPr>
          <w:rFonts w:ascii="Times New Roman" w:hAnsi="Times New Roman" w:cs="Times New Roman"/>
        </w:rPr>
        <w:t xml:space="preserve"> et al</w:t>
      </w:r>
      <w:r w:rsidRPr="003E6950">
        <w:rPr>
          <w:rFonts w:ascii="Times New Roman" w:hAnsi="Times New Roman" w:cs="Times New Roman"/>
          <w:vertAlign w:val="superscript"/>
        </w:rPr>
        <w:t>[1]</w:t>
      </w:r>
      <w:r w:rsidRPr="003E6950">
        <w:rPr>
          <w:rFonts w:ascii="Times New Roman" w:hAnsi="Times New Roman" w:cs="Times New Roman"/>
        </w:rPr>
        <w:t>.</w:t>
      </w:r>
    </w:p>
    <w:p w14:paraId="7DFB1F9F" w14:textId="14444984" w:rsidR="0008534E" w:rsidRPr="003E6950" w:rsidRDefault="00625319">
      <w:pPr>
        <w:rPr>
          <w:rFonts w:ascii="Times New Roman" w:hAnsi="Times New Roman" w:cs="Times New Roman"/>
        </w:rPr>
      </w:pPr>
      <w:r w:rsidRPr="003E6950">
        <w:rPr>
          <w:rFonts w:ascii="Times New Roman" w:hAnsi="Times New Roman" w:cs="Times New Roman"/>
        </w:rPr>
        <w:t xml:space="preserve">[1] </w:t>
      </w:r>
      <w:proofErr w:type="spellStart"/>
      <w:r w:rsidRPr="003E6950">
        <w:rPr>
          <w:rFonts w:ascii="Times New Roman" w:hAnsi="Times New Roman" w:cs="Times New Roman"/>
        </w:rPr>
        <w:t>Hozo</w:t>
      </w:r>
      <w:proofErr w:type="spellEnd"/>
      <w:r w:rsidRPr="003E6950">
        <w:rPr>
          <w:rFonts w:ascii="Times New Roman" w:hAnsi="Times New Roman" w:cs="Times New Roman"/>
        </w:rPr>
        <w:t xml:space="preserve"> SP, </w:t>
      </w:r>
      <w:proofErr w:type="spellStart"/>
      <w:r w:rsidRPr="003E6950">
        <w:rPr>
          <w:rFonts w:ascii="Times New Roman" w:hAnsi="Times New Roman" w:cs="Times New Roman"/>
        </w:rPr>
        <w:t>Djulbegovic</w:t>
      </w:r>
      <w:proofErr w:type="spellEnd"/>
      <w:r w:rsidRPr="003E6950">
        <w:rPr>
          <w:rFonts w:ascii="Times New Roman" w:hAnsi="Times New Roman" w:cs="Times New Roman"/>
        </w:rPr>
        <w:t xml:space="preserve"> B, </w:t>
      </w:r>
      <w:proofErr w:type="spellStart"/>
      <w:r w:rsidRPr="003E6950">
        <w:rPr>
          <w:rFonts w:ascii="Times New Roman" w:hAnsi="Times New Roman" w:cs="Times New Roman"/>
        </w:rPr>
        <w:t>Hozo</w:t>
      </w:r>
      <w:proofErr w:type="spellEnd"/>
      <w:r w:rsidRPr="003E6950">
        <w:rPr>
          <w:rFonts w:ascii="Times New Roman" w:hAnsi="Times New Roman" w:cs="Times New Roman"/>
        </w:rPr>
        <w:t xml:space="preserve"> I. Estimating the mean and variance from the median, range, and the size of a sample. BMC Med Res </w:t>
      </w:r>
      <w:proofErr w:type="spellStart"/>
      <w:r w:rsidRPr="003E6950">
        <w:rPr>
          <w:rFonts w:ascii="Times New Roman" w:hAnsi="Times New Roman" w:cs="Times New Roman"/>
        </w:rPr>
        <w:t>Methodol</w:t>
      </w:r>
      <w:proofErr w:type="spellEnd"/>
      <w:r w:rsidRPr="003E6950">
        <w:rPr>
          <w:rFonts w:ascii="Times New Roman" w:hAnsi="Times New Roman" w:cs="Times New Roman"/>
        </w:rPr>
        <w:t>. 2005;5: 13.</w:t>
      </w:r>
    </w:p>
    <w:p w14:paraId="5EBC6171" w14:textId="1AC50EE5" w:rsidR="0008534E" w:rsidRPr="003E6950" w:rsidRDefault="0008534E">
      <w:pPr>
        <w:rPr>
          <w:rFonts w:ascii="Times New Roman" w:hAnsi="Times New Roman" w:cs="Times New Roman"/>
        </w:rPr>
      </w:pPr>
    </w:p>
    <w:p w14:paraId="14D914AD" w14:textId="77777777" w:rsidR="00625319" w:rsidRPr="003E6950" w:rsidRDefault="00625319">
      <w:pPr>
        <w:rPr>
          <w:rFonts w:ascii="Times New Roman" w:hAnsi="Times New Roman" w:cs="Times New Roman"/>
        </w:rPr>
      </w:pPr>
    </w:p>
    <w:p w14:paraId="39A53A6B" w14:textId="1C856C06" w:rsidR="0008534E" w:rsidRPr="003E6950" w:rsidRDefault="0008534E">
      <w:pPr>
        <w:rPr>
          <w:rFonts w:ascii="Times New Roman" w:hAnsi="Times New Roman" w:cs="Times New Roman"/>
          <w:sz w:val="28"/>
          <w:szCs w:val="28"/>
        </w:rPr>
      </w:pPr>
      <w:r w:rsidRPr="003E6950">
        <w:rPr>
          <w:rFonts w:ascii="Times New Roman" w:hAnsi="Times New Roman" w:cs="Times New Roman"/>
          <w:sz w:val="28"/>
          <w:szCs w:val="28"/>
        </w:rPr>
        <w:t>Sensitivity analysis</w:t>
      </w:r>
    </w:p>
    <w:p w14:paraId="458DDE59" w14:textId="06A70BBA" w:rsidR="00734ADF" w:rsidRPr="003E6950" w:rsidRDefault="00625319">
      <w:pPr>
        <w:rPr>
          <w:rFonts w:ascii="Times New Roman" w:hAnsi="Times New Roman" w:cs="Times New Roman"/>
          <w:b/>
          <w:bCs/>
        </w:rPr>
      </w:pPr>
      <w:r w:rsidRPr="003E6950">
        <w:rPr>
          <w:rFonts w:ascii="Times New Roman" w:hAnsi="Times New Roman" w:cs="Times New Roman"/>
          <w:b/>
          <w:bCs/>
        </w:rPr>
        <w:t xml:space="preserve">Table 6 </w:t>
      </w:r>
      <w:r w:rsidR="00734ADF" w:rsidRPr="003E6950">
        <w:rPr>
          <w:rFonts w:ascii="Times New Roman" w:hAnsi="Times New Roman" w:cs="Times New Roman"/>
          <w:b/>
          <w:bCs/>
        </w:rPr>
        <w:t>Recurrenc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1459"/>
        <w:gridCol w:w="2074"/>
        <w:gridCol w:w="2074"/>
      </w:tblGrid>
      <w:tr w:rsidR="00615EDF" w:rsidRPr="003E6950" w14:paraId="55B9C91D" w14:textId="77777777" w:rsidTr="00615EDF">
        <w:tc>
          <w:tcPr>
            <w:tcW w:w="2689" w:type="dxa"/>
          </w:tcPr>
          <w:p w14:paraId="4852A3E9" w14:textId="77777777" w:rsidR="00615EDF" w:rsidRPr="003E6950" w:rsidRDefault="00615E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9" w:type="dxa"/>
          </w:tcPr>
          <w:p w14:paraId="2566F125" w14:textId="65D6AAF1" w:rsidR="00615EDF" w:rsidRPr="003E6950" w:rsidRDefault="00615EDF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2074" w:type="dxa"/>
          </w:tcPr>
          <w:p w14:paraId="793DE790" w14:textId="2755C45E" w:rsidR="00615EDF" w:rsidRPr="003E6950" w:rsidRDefault="00615EDF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2074" w:type="dxa"/>
          </w:tcPr>
          <w:p w14:paraId="56E97852" w14:textId="32E5A789" w:rsidR="00615EDF" w:rsidRPr="003E6950" w:rsidRDefault="00615EDF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I2</w:t>
            </w:r>
          </w:p>
        </w:tc>
      </w:tr>
      <w:tr w:rsidR="00615EDF" w:rsidRPr="003E6950" w14:paraId="706DF036" w14:textId="77777777" w:rsidTr="00615EDF">
        <w:tc>
          <w:tcPr>
            <w:tcW w:w="2689" w:type="dxa"/>
          </w:tcPr>
          <w:p w14:paraId="536549E1" w14:textId="76D1C0D3" w:rsidR="00615EDF" w:rsidRPr="003E6950" w:rsidRDefault="00615EDF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Smith’s trial excluded</w:t>
            </w:r>
          </w:p>
        </w:tc>
        <w:tc>
          <w:tcPr>
            <w:tcW w:w="1459" w:type="dxa"/>
          </w:tcPr>
          <w:p w14:paraId="6FD02F9A" w14:textId="5DFE1E76" w:rsidR="00615EDF" w:rsidRPr="003E6950" w:rsidRDefault="00615EDF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2074" w:type="dxa"/>
          </w:tcPr>
          <w:p w14:paraId="20BF123F" w14:textId="5BA9324D" w:rsidR="00615EDF" w:rsidRPr="003E6950" w:rsidRDefault="00615EDF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.40-4.98</w:t>
            </w:r>
          </w:p>
        </w:tc>
        <w:tc>
          <w:tcPr>
            <w:tcW w:w="2074" w:type="dxa"/>
          </w:tcPr>
          <w:p w14:paraId="5D2BB28F" w14:textId="11A48C1B" w:rsidR="00615EDF" w:rsidRPr="003E6950" w:rsidRDefault="00615EDF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%</w:t>
            </w:r>
          </w:p>
        </w:tc>
      </w:tr>
      <w:tr w:rsidR="00615EDF" w:rsidRPr="003E6950" w14:paraId="64E9F82E" w14:textId="77777777" w:rsidTr="00615EDF">
        <w:tc>
          <w:tcPr>
            <w:tcW w:w="2689" w:type="dxa"/>
          </w:tcPr>
          <w:p w14:paraId="44A546C5" w14:textId="11A54A8B" w:rsidR="00615EDF" w:rsidRPr="003E6950" w:rsidRDefault="00615EDF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Li’s trial excluded</w:t>
            </w:r>
          </w:p>
        </w:tc>
        <w:tc>
          <w:tcPr>
            <w:tcW w:w="1459" w:type="dxa"/>
          </w:tcPr>
          <w:p w14:paraId="1398D6D9" w14:textId="1A521475" w:rsidR="00615EDF" w:rsidRPr="003E6950" w:rsidRDefault="00615EDF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074" w:type="dxa"/>
          </w:tcPr>
          <w:p w14:paraId="69771028" w14:textId="399803A8" w:rsidR="00615EDF" w:rsidRPr="003E6950" w:rsidRDefault="00615EDF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.29-2.39</w:t>
            </w:r>
          </w:p>
        </w:tc>
        <w:tc>
          <w:tcPr>
            <w:tcW w:w="2074" w:type="dxa"/>
          </w:tcPr>
          <w:p w14:paraId="17B3B9C2" w14:textId="22A5EA67" w:rsidR="00615EDF" w:rsidRPr="003E6950" w:rsidRDefault="00615EDF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8%</w:t>
            </w:r>
          </w:p>
        </w:tc>
      </w:tr>
      <w:tr w:rsidR="00615EDF" w:rsidRPr="003E6950" w14:paraId="2D54CD5C" w14:textId="77777777" w:rsidTr="00615EDF">
        <w:tc>
          <w:tcPr>
            <w:tcW w:w="2689" w:type="dxa"/>
          </w:tcPr>
          <w:p w14:paraId="7EE2D918" w14:textId="18816E19" w:rsidR="00615EDF" w:rsidRPr="003E6950" w:rsidRDefault="00615EDF">
            <w:pPr>
              <w:rPr>
                <w:rFonts w:ascii="Times New Roman" w:hAnsi="Times New Roman" w:cs="Times New Roman"/>
              </w:rPr>
            </w:pPr>
            <w:proofErr w:type="spellStart"/>
            <w:r w:rsidRPr="003E6950">
              <w:rPr>
                <w:rFonts w:ascii="Times New Roman" w:hAnsi="Times New Roman" w:cs="Times New Roman"/>
              </w:rPr>
              <w:t>Kalidarei’s</w:t>
            </w:r>
            <w:proofErr w:type="spellEnd"/>
            <w:r w:rsidRPr="003E6950">
              <w:rPr>
                <w:rFonts w:ascii="Times New Roman" w:hAnsi="Times New Roman" w:cs="Times New Roman"/>
              </w:rPr>
              <w:t xml:space="preserve"> trial excluded</w:t>
            </w:r>
          </w:p>
        </w:tc>
        <w:tc>
          <w:tcPr>
            <w:tcW w:w="1459" w:type="dxa"/>
          </w:tcPr>
          <w:p w14:paraId="5FAF6C7F" w14:textId="39672E7E" w:rsidR="00615EDF" w:rsidRPr="003E6950" w:rsidRDefault="00615EDF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2074" w:type="dxa"/>
          </w:tcPr>
          <w:p w14:paraId="67E22ADC" w14:textId="08643881" w:rsidR="00615EDF" w:rsidRPr="003E6950" w:rsidRDefault="00D81FA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.15-1.85</w:t>
            </w:r>
          </w:p>
        </w:tc>
        <w:tc>
          <w:tcPr>
            <w:tcW w:w="2074" w:type="dxa"/>
          </w:tcPr>
          <w:p w14:paraId="6A933B3F" w14:textId="5B739C03" w:rsidR="00615EDF" w:rsidRPr="003E6950" w:rsidRDefault="00D81FA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%</w:t>
            </w:r>
          </w:p>
        </w:tc>
      </w:tr>
      <w:tr w:rsidR="00615EDF" w:rsidRPr="003E6950" w14:paraId="1C44F7B1" w14:textId="77777777" w:rsidTr="00615EDF">
        <w:tc>
          <w:tcPr>
            <w:tcW w:w="2689" w:type="dxa"/>
          </w:tcPr>
          <w:p w14:paraId="2957045C" w14:textId="5C0CE5DE" w:rsidR="00615EDF" w:rsidRPr="003E6950" w:rsidRDefault="00D81FA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Habeeb’s trial excluded</w:t>
            </w:r>
          </w:p>
        </w:tc>
        <w:tc>
          <w:tcPr>
            <w:tcW w:w="1459" w:type="dxa"/>
          </w:tcPr>
          <w:p w14:paraId="0A4F1145" w14:textId="491BBFF9" w:rsidR="00615EDF" w:rsidRPr="003E6950" w:rsidRDefault="00D81FA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2074" w:type="dxa"/>
          </w:tcPr>
          <w:p w14:paraId="1656415C" w14:textId="7C800E09" w:rsidR="00615EDF" w:rsidRPr="003E6950" w:rsidRDefault="00D81FA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.17-2.46</w:t>
            </w:r>
          </w:p>
        </w:tc>
        <w:tc>
          <w:tcPr>
            <w:tcW w:w="2074" w:type="dxa"/>
          </w:tcPr>
          <w:p w14:paraId="0616303B" w14:textId="3CC3432D" w:rsidR="00615EDF" w:rsidRPr="003E6950" w:rsidRDefault="00D81FA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31%</w:t>
            </w:r>
          </w:p>
        </w:tc>
      </w:tr>
      <w:tr w:rsidR="00615EDF" w:rsidRPr="003E6950" w14:paraId="3BAC1DBC" w14:textId="77777777" w:rsidTr="00615EDF">
        <w:tc>
          <w:tcPr>
            <w:tcW w:w="2689" w:type="dxa"/>
          </w:tcPr>
          <w:p w14:paraId="1CDEF3E1" w14:textId="0C72BF4A" w:rsidR="00615EDF" w:rsidRPr="003E6950" w:rsidRDefault="00D81FA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Azevedo’s trial excluded</w:t>
            </w:r>
          </w:p>
        </w:tc>
        <w:tc>
          <w:tcPr>
            <w:tcW w:w="1459" w:type="dxa"/>
          </w:tcPr>
          <w:p w14:paraId="303EC985" w14:textId="71AF09C9" w:rsidR="00615EDF" w:rsidRPr="003E6950" w:rsidRDefault="00D81FA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074" w:type="dxa"/>
          </w:tcPr>
          <w:p w14:paraId="73C5B16E" w14:textId="00E7C518" w:rsidR="00615EDF" w:rsidRPr="003E6950" w:rsidRDefault="00D81FA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.29-2.39</w:t>
            </w:r>
          </w:p>
        </w:tc>
        <w:tc>
          <w:tcPr>
            <w:tcW w:w="2074" w:type="dxa"/>
          </w:tcPr>
          <w:p w14:paraId="0234B90F" w14:textId="28427DE2" w:rsidR="00615EDF" w:rsidRPr="003E6950" w:rsidRDefault="00D81FA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8%</w:t>
            </w:r>
          </w:p>
        </w:tc>
      </w:tr>
      <w:tr w:rsidR="00615EDF" w:rsidRPr="003E6950" w14:paraId="57559A63" w14:textId="77777777" w:rsidTr="00615EDF">
        <w:tc>
          <w:tcPr>
            <w:tcW w:w="2689" w:type="dxa"/>
          </w:tcPr>
          <w:p w14:paraId="54FD925C" w14:textId="05037BCA" w:rsidR="00615EDF" w:rsidRPr="003E6950" w:rsidRDefault="00D81FA5">
            <w:pPr>
              <w:rPr>
                <w:rFonts w:ascii="Times New Roman" w:hAnsi="Times New Roman" w:cs="Times New Roman"/>
              </w:rPr>
            </w:pPr>
            <w:proofErr w:type="spellStart"/>
            <w:r w:rsidRPr="003E6950">
              <w:rPr>
                <w:rFonts w:ascii="Times New Roman" w:hAnsi="Times New Roman" w:cs="Times New Roman"/>
              </w:rPr>
              <w:t>Meshkati’s</w:t>
            </w:r>
            <w:proofErr w:type="spellEnd"/>
            <w:r w:rsidRPr="003E6950">
              <w:rPr>
                <w:rFonts w:ascii="Times New Roman" w:hAnsi="Times New Roman" w:cs="Times New Roman"/>
              </w:rPr>
              <w:t xml:space="preserve"> trial excluded</w:t>
            </w:r>
          </w:p>
        </w:tc>
        <w:tc>
          <w:tcPr>
            <w:tcW w:w="1459" w:type="dxa"/>
          </w:tcPr>
          <w:p w14:paraId="1EE4B4D5" w14:textId="6BB06E36" w:rsidR="00615EDF" w:rsidRPr="003E6950" w:rsidRDefault="00D81FA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074" w:type="dxa"/>
          </w:tcPr>
          <w:p w14:paraId="46FA07F3" w14:textId="233586D3" w:rsidR="00615EDF" w:rsidRPr="003E6950" w:rsidRDefault="00D81FA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.31-2.98</w:t>
            </w:r>
          </w:p>
        </w:tc>
        <w:tc>
          <w:tcPr>
            <w:tcW w:w="2074" w:type="dxa"/>
          </w:tcPr>
          <w:p w14:paraId="010FD471" w14:textId="1CC77F14" w:rsidR="00615EDF" w:rsidRPr="003E6950" w:rsidRDefault="00D81FA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29%</w:t>
            </w:r>
          </w:p>
        </w:tc>
      </w:tr>
    </w:tbl>
    <w:p w14:paraId="356CB67B" w14:textId="15316430" w:rsidR="00615EDF" w:rsidRPr="003E6950" w:rsidRDefault="00615EDF">
      <w:pPr>
        <w:rPr>
          <w:rFonts w:ascii="Times New Roman" w:hAnsi="Times New Roman" w:cs="Times New Roman"/>
        </w:rPr>
      </w:pPr>
    </w:p>
    <w:p w14:paraId="22DD4AC0" w14:textId="1E895BE7" w:rsidR="00282C95" w:rsidRPr="003E6950" w:rsidRDefault="00282C95">
      <w:pPr>
        <w:rPr>
          <w:rFonts w:ascii="Times New Roman" w:hAnsi="Times New Roman" w:cs="Times New Roman"/>
        </w:rPr>
      </w:pPr>
    </w:p>
    <w:p w14:paraId="16977095" w14:textId="7939EC1A" w:rsidR="00282C95" w:rsidRPr="003E6950" w:rsidRDefault="00625319">
      <w:pPr>
        <w:rPr>
          <w:rFonts w:ascii="Times New Roman" w:hAnsi="Times New Roman" w:cs="Times New Roman"/>
          <w:b/>
          <w:bCs/>
        </w:rPr>
      </w:pPr>
      <w:r w:rsidRPr="003E6950">
        <w:rPr>
          <w:rFonts w:ascii="Times New Roman" w:hAnsi="Times New Roman" w:cs="Times New Roman"/>
          <w:b/>
          <w:bCs/>
        </w:rPr>
        <w:t xml:space="preserve">Table 7 </w:t>
      </w:r>
      <w:r w:rsidR="00282C95" w:rsidRPr="003E6950">
        <w:rPr>
          <w:rFonts w:ascii="Times New Roman" w:hAnsi="Times New Roman" w:cs="Times New Roman"/>
          <w:b/>
          <w:bCs/>
        </w:rPr>
        <w:t>Infec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1459"/>
        <w:gridCol w:w="2074"/>
        <w:gridCol w:w="2074"/>
      </w:tblGrid>
      <w:tr w:rsidR="00282C95" w:rsidRPr="003E6950" w14:paraId="6BAB7497" w14:textId="77777777" w:rsidTr="00F917D5">
        <w:tc>
          <w:tcPr>
            <w:tcW w:w="2689" w:type="dxa"/>
          </w:tcPr>
          <w:p w14:paraId="117712B7" w14:textId="77777777" w:rsidR="00282C95" w:rsidRPr="003E6950" w:rsidRDefault="00282C95" w:rsidP="00F917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9" w:type="dxa"/>
          </w:tcPr>
          <w:p w14:paraId="2015AF94" w14:textId="77777777" w:rsidR="00282C95" w:rsidRPr="003E6950" w:rsidRDefault="00282C95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2074" w:type="dxa"/>
          </w:tcPr>
          <w:p w14:paraId="7AFD83F9" w14:textId="77777777" w:rsidR="00282C95" w:rsidRPr="003E6950" w:rsidRDefault="00282C95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2074" w:type="dxa"/>
          </w:tcPr>
          <w:p w14:paraId="6ABCE509" w14:textId="77777777" w:rsidR="00282C95" w:rsidRPr="003E6950" w:rsidRDefault="00282C95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I2</w:t>
            </w:r>
          </w:p>
        </w:tc>
      </w:tr>
      <w:tr w:rsidR="00282C95" w:rsidRPr="003E6950" w14:paraId="4E0E52D3" w14:textId="77777777" w:rsidTr="00F917D5">
        <w:tc>
          <w:tcPr>
            <w:tcW w:w="2689" w:type="dxa"/>
          </w:tcPr>
          <w:p w14:paraId="2BA4BB65" w14:textId="77777777" w:rsidR="00282C95" w:rsidRPr="003E6950" w:rsidRDefault="00282C95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Smith’s trial excluded</w:t>
            </w:r>
          </w:p>
        </w:tc>
        <w:tc>
          <w:tcPr>
            <w:tcW w:w="1459" w:type="dxa"/>
          </w:tcPr>
          <w:p w14:paraId="69B5D2F4" w14:textId="047483F7" w:rsidR="00282C95" w:rsidRPr="003E6950" w:rsidRDefault="00282C95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5.25</w:t>
            </w:r>
          </w:p>
        </w:tc>
        <w:tc>
          <w:tcPr>
            <w:tcW w:w="2074" w:type="dxa"/>
          </w:tcPr>
          <w:p w14:paraId="7F6ABC7E" w14:textId="29F25D16" w:rsidR="00282C95" w:rsidRPr="003E6950" w:rsidRDefault="00282C95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.26-106.01</w:t>
            </w:r>
          </w:p>
        </w:tc>
        <w:tc>
          <w:tcPr>
            <w:tcW w:w="2074" w:type="dxa"/>
          </w:tcPr>
          <w:p w14:paraId="3CCE3685" w14:textId="51E9DB33" w:rsidR="00282C95" w:rsidRPr="003E6950" w:rsidRDefault="00282C95" w:rsidP="00F917D5">
            <w:pPr>
              <w:rPr>
                <w:rFonts w:ascii="Times New Roman" w:hAnsi="Times New Roman" w:cs="Times New Roman"/>
              </w:rPr>
            </w:pPr>
          </w:p>
        </w:tc>
      </w:tr>
      <w:tr w:rsidR="00282C95" w:rsidRPr="003E6950" w14:paraId="53D67A2C" w14:textId="77777777" w:rsidTr="00F917D5">
        <w:tc>
          <w:tcPr>
            <w:tcW w:w="2689" w:type="dxa"/>
          </w:tcPr>
          <w:p w14:paraId="168C3F92" w14:textId="77777777" w:rsidR="00282C95" w:rsidRPr="003E6950" w:rsidRDefault="00282C95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Li’s trial excluded</w:t>
            </w:r>
          </w:p>
        </w:tc>
        <w:tc>
          <w:tcPr>
            <w:tcW w:w="1459" w:type="dxa"/>
          </w:tcPr>
          <w:p w14:paraId="1D6F927E" w14:textId="4F7002B5" w:rsidR="00282C95" w:rsidRPr="003E6950" w:rsidRDefault="00282C95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2074" w:type="dxa"/>
          </w:tcPr>
          <w:p w14:paraId="5C53A611" w14:textId="6241A0BC" w:rsidR="00282C95" w:rsidRPr="003E6950" w:rsidRDefault="00282C95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.39-3.62</w:t>
            </w:r>
          </w:p>
        </w:tc>
        <w:tc>
          <w:tcPr>
            <w:tcW w:w="2074" w:type="dxa"/>
          </w:tcPr>
          <w:p w14:paraId="1016C028" w14:textId="6D3849B3" w:rsidR="00282C95" w:rsidRPr="003E6950" w:rsidRDefault="00282C95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24%</w:t>
            </w:r>
          </w:p>
        </w:tc>
      </w:tr>
      <w:tr w:rsidR="00282C95" w:rsidRPr="003E6950" w14:paraId="498375A8" w14:textId="77777777" w:rsidTr="00F917D5">
        <w:tc>
          <w:tcPr>
            <w:tcW w:w="2689" w:type="dxa"/>
          </w:tcPr>
          <w:p w14:paraId="6619DA4D" w14:textId="77777777" w:rsidR="00282C95" w:rsidRPr="003E6950" w:rsidRDefault="00282C95" w:rsidP="00F917D5">
            <w:pPr>
              <w:rPr>
                <w:rFonts w:ascii="Times New Roman" w:hAnsi="Times New Roman" w:cs="Times New Roman"/>
              </w:rPr>
            </w:pPr>
            <w:proofErr w:type="spellStart"/>
            <w:r w:rsidRPr="003E6950">
              <w:rPr>
                <w:rFonts w:ascii="Times New Roman" w:hAnsi="Times New Roman" w:cs="Times New Roman"/>
              </w:rPr>
              <w:t>Kalidarei’s</w:t>
            </w:r>
            <w:proofErr w:type="spellEnd"/>
            <w:r w:rsidRPr="003E6950">
              <w:rPr>
                <w:rFonts w:ascii="Times New Roman" w:hAnsi="Times New Roman" w:cs="Times New Roman"/>
              </w:rPr>
              <w:t xml:space="preserve"> trial excluded</w:t>
            </w:r>
          </w:p>
        </w:tc>
        <w:tc>
          <w:tcPr>
            <w:tcW w:w="1459" w:type="dxa"/>
          </w:tcPr>
          <w:p w14:paraId="08D8A088" w14:textId="40DA044D" w:rsidR="00282C95" w:rsidRPr="003E6950" w:rsidRDefault="00282C95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2074" w:type="dxa"/>
          </w:tcPr>
          <w:p w14:paraId="79932BBD" w14:textId="281EED2F" w:rsidR="00282C95" w:rsidRPr="003E6950" w:rsidRDefault="00282C95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.21-2.90</w:t>
            </w:r>
          </w:p>
        </w:tc>
        <w:tc>
          <w:tcPr>
            <w:tcW w:w="2074" w:type="dxa"/>
          </w:tcPr>
          <w:p w14:paraId="1E01E38E" w14:textId="457DED47" w:rsidR="00282C95" w:rsidRPr="003E6950" w:rsidRDefault="00282C95" w:rsidP="00F917D5">
            <w:pPr>
              <w:rPr>
                <w:rFonts w:ascii="Times New Roman" w:hAnsi="Times New Roman" w:cs="Times New Roman"/>
              </w:rPr>
            </w:pPr>
          </w:p>
        </w:tc>
      </w:tr>
      <w:tr w:rsidR="00282C95" w:rsidRPr="003E6950" w14:paraId="1DDCD954" w14:textId="77777777" w:rsidTr="00F917D5">
        <w:tc>
          <w:tcPr>
            <w:tcW w:w="2689" w:type="dxa"/>
          </w:tcPr>
          <w:p w14:paraId="53459B47" w14:textId="77777777" w:rsidR="00282C95" w:rsidRPr="003E6950" w:rsidRDefault="00282C95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Habeeb’s trial excluded</w:t>
            </w:r>
          </w:p>
        </w:tc>
        <w:tc>
          <w:tcPr>
            <w:tcW w:w="1459" w:type="dxa"/>
          </w:tcPr>
          <w:p w14:paraId="3062C630" w14:textId="569A3C75" w:rsidR="00282C95" w:rsidRPr="003E6950" w:rsidRDefault="00750CFB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2074" w:type="dxa"/>
          </w:tcPr>
          <w:p w14:paraId="5859FFA5" w14:textId="589E2C4C" w:rsidR="00282C95" w:rsidRPr="003E6950" w:rsidRDefault="00282C95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.</w:t>
            </w:r>
            <w:r w:rsidR="00750CFB" w:rsidRPr="003E6950">
              <w:rPr>
                <w:rFonts w:ascii="Times New Roman" w:hAnsi="Times New Roman" w:cs="Times New Roman"/>
              </w:rPr>
              <w:t>39</w:t>
            </w:r>
            <w:r w:rsidRPr="003E6950">
              <w:rPr>
                <w:rFonts w:ascii="Times New Roman" w:hAnsi="Times New Roman" w:cs="Times New Roman"/>
              </w:rPr>
              <w:t>-</w:t>
            </w:r>
            <w:r w:rsidR="00750CFB" w:rsidRPr="003E6950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2074" w:type="dxa"/>
          </w:tcPr>
          <w:p w14:paraId="0FB13F7A" w14:textId="4BCC9D1B" w:rsidR="00282C95" w:rsidRPr="003E6950" w:rsidRDefault="00750CFB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24</w:t>
            </w:r>
            <w:r w:rsidR="00282C95" w:rsidRPr="003E6950">
              <w:rPr>
                <w:rFonts w:ascii="Times New Roman" w:hAnsi="Times New Roman" w:cs="Times New Roman"/>
              </w:rPr>
              <w:t>%</w:t>
            </w:r>
          </w:p>
        </w:tc>
      </w:tr>
    </w:tbl>
    <w:p w14:paraId="54F28F49" w14:textId="5D0C5CD6" w:rsidR="00282C95" w:rsidRPr="003E6950" w:rsidRDefault="00282C95">
      <w:pPr>
        <w:rPr>
          <w:rFonts w:ascii="Times New Roman" w:hAnsi="Times New Roman" w:cs="Times New Roman"/>
        </w:rPr>
      </w:pPr>
    </w:p>
    <w:p w14:paraId="3E5275ED" w14:textId="7C82EC6C" w:rsidR="005F3947" w:rsidRPr="003E6950" w:rsidRDefault="005F3947">
      <w:pPr>
        <w:rPr>
          <w:rFonts w:ascii="Times New Roman" w:hAnsi="Times New Roman" w:cs="Times New Roman"/>
        </w:rPr>
      </w:pPr>
    </w:p>
    <w:p w14:paraId="45B4D795" w14:textId="45BF3BC8" w:rsidR="005F3947" w:rsidRPr="003E6950" w:rsidRDefault="005F3947">
      <w:pPr>
        <w:rPr>
          <w:rFonts w:ascii="Times New Roman" w:hAnsi="Times New Roman" w:cs="Times New Roman"/>
        </w:rPr>
      </w:pPr>
    </w:p>
    <w:p w14:paraId="54653A87" w14:textId="4A8322D6" w:rsidR="005F3947" w:rsidRPr="003E6950" w:rsidRDefault="005F3947">
      <w:pPr>
        <w:rPr>
          <w:rFonts w:ascii="Times New Roman" w:hAnsi="Times New Roman" w:cs="Times New Roman"/>
        </w:rPr>
      </w:pPr>
    </w:p>
    <w:p w14:paraId="23DC44C2" w14:textId="4429DADC" w:rsidR="005F3947" w:rsidRPr="003E6950" w:rsidRDefault="00625319">
      <w:pPr>
        <w:rPr>
          <w:rFonts w:ascii="Times New Roman" w:hAnsi="Times New Roman" w:cs="Times New Roman"/>
          <w:b/>
          <w:bCs/>
        </w:rPr>
      </w:pPr>
      <w:r w:rsidRPr="003E6950">
        <w:rPr>
          <w:rFonts w:ascii="Times New Roman" w:hAnsi="Times New Roman" w:cs="Times New Roman"/>
          <w:b/>
          <w:bCs/>
        </w:rPr>
        <w:t>Table 8 S</w:t>
      </w:r>
      <w:r w:rsidR="005F3947" w:rsidRPr="003E6950">
        <w:rPr>
          <w:rFonts w:ascii="Times New Roman" w:hAnsi="Times New Roman" w:cs="Times New Roman"/>
          <w:b/>
          <w:bCs/>
        </w:rPr>
        <w:t>eroma forma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89"/>
        <w:gridCol w:w="1459"/>
        <w:gridCol w:w="2074"/>
        <w:gridCol w:w="2074"/>
      </w:tblGrid>
      <w:tr w:rsidR="005F3947" w:rsidRPr="003E6950" w14:paraId="10244400" w14:textId="77777777" w:rsidTr="00F917D5">
        <w:tc>
          <w:tcPr>
            <w:tcW w:w="2689" w:type="dxa"/>
          </w:tcPr>
          <w:p w14:paraId="1F8F1AA9" w14:textId="77777777" w:rsidR="005F3947" w:rsidRPr="003E6950" w:rsidRDefault="005F3947" w:rsidP="00F917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9" w:type="dxa"/>
          </w:tcPr>
          <w:p w14:paraId="4FFE8622" w14:textId="77777777" w:rsidR="005F3947" w:rsidRPr="003E6950" w:rsidRDefault="005F3947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RR</w:t>
            </w:r>
          </w:p>
        </w:tc>
        <w:tc>
          <w:tcPr>
            <w:tcW w:w="2074" w:type="dxa"/>
          </w:tcPr>
          <w:p w14:paraId="726C9DCA" w14:textId="77777777" w:rsidR="005F3947" w:rsidRPr="003E6950" w:rsidRDefault="005F3947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2074" w:type="dxa"/>
          </w:tcPr>
          <w:p w14:paraId="4BEE4D9C" w14:textId="77777777" w:rsidR="005F3947" w:rsidRPr="003E6950" w:rsidRDefault="005F3947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I2</w:t>
            </w:r>
          </w:p>
        </w:tc>
      </w:tr>
      <w:tr w:rsidR="005F3947" w:rsidRPr="003E6950" w14:paraId="629F58B2" w14:textId="77777777" w:rsidTr="00F917D5">
        <w:tc>
          <w:tcPr>
            <w:tcW w:w="2689" w:type="dxa"/>
          </w:tcPr>
          <w:p w14:paraId="5A515DCF" w14:textId="77777777" w:rsidR="005F3947" w:rsidRPr="003E6950" w:rsidRDefault="005F3947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Smith’s trial excluded</w:t>
            </w:r>
          </w:p>
        </w:tc>
        <w:tc>
          <w:tcPr>
            <w:tcW w:w="1459" w:type="dxa"/>
          </w:tcPr>
          <w:p w14:paraId="7E88B5AC" w14:textId="40E1F317" w:rsidR="005F3947" w:rsidRPr="003E6950" w:rsidRDefault="005F3947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2074" w:type="dxa"/>
          </w:tcPr>
          <w:p w14:paraId="5DAE81C4" w14:textId="1CD0CFBB" w:rsidR="005F3947" w:rsidRPr="003E6950" w:rsidRDefault="005F3947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.22-1.02</w:t>
            </w:r>
          </w:p>
        </w:tc>
        <w:tc>
          <w:tcPr>
            <w:tcW w:w="2074" w:type="dxa"/>
          </w:tcPr>
          <w:p w14:paraId="0AB526D4" w14:textId="165AD23D" w:rsidR="005F3947" w:rsidRPr="003E6950" w:rsidRDefault="005F3947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27%</w:t>
            </w:r>
          </w:p>
        </w:tc>
      </w:tr>
      <w:tr w:rsidR="005F3947" w:rsidRPr="003E6950" w14:paraId="434A41EB" w14:textId="77777777" w:rsidTr="00F917D5">
        <w:tc>
          <w:tcPr>
            <w:tcW w:w="2689" w:type="dxa"/>
          </w:tcPr>
          <w:p w14:paraId="161AA206" w14:textId="77777777" w:rsidR="005F3947" w:rsidRPr="003E6950" w:rsidRDefault="005F3947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Li’s trial excluded</w:t>
            </w:r>
          </w:p>
        </w:tc>
        <w:tc>
          <w:tcPr>
            <w:tcW w:w="1459" w:type="dxa"/>
          </w:tcPr>
          <w:p w14:paraId="16C66F3D" w14:textId="35AD1A32" w:rsidR="005F3947" w:rsidRPr="003E6950" w:rsidRDefault="005F3947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074" w:type="dxa"/>
          </w:tcPr>
          <w:p w14:paraId="55A62D55" w14:textId="3C00E368" w:rsidR="005F3947" w:rsidRPr="003E6950" w:rsidRDefault="005F3947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.62-1.45</w:t>
            </w:r>
          </w:p>
        </w:tc>
        <w:tc>
          <w:tcPr>
            <w:tcW w:w="2074" w:type="dxa"/>
          </w:tcPr>
          <w:p w14:paraId="6325FC3B" w14:textId="711790BC" w:rsidR="005F3947" w:rsidRPr="003E6950" w:rsidRDefault="005F3947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52%</w:t>
            </w:r>
          </w:p>
        </w:tc>
      </w:tr>
      <w:tr w:rsidR="005F3947" w:rsidRPr="003E6950" w14:paraId="226E4B03" w14:textId="77777777" w:rsidTr="00F917D5">
        <w:tc>
          <w:tcPr>
            <w:tcW w:w="2689" w:type="dxa"/>
          </w:tcPr>
          <w:p w14:paraId="12CFB016" w14:textId="77777777" w:rsidR="005F3947" w:rsidRPr="003E6950" w:rsidRDefault="005F3947" w:rsidP="00F917D5">
            <w:pPr>
              <w:rPr>
                <w:rFonts w:ascii="Times New Roman" w:hAnsi="Times New Roman" w:cs="Times New Roman"/>
              </w:rPr>
            </w:pPr>
            <w:proofErr w:type="spellStart"/>
            <w:r w:rsidRPr="003E6950">
              <w:rPr>
                <w:rFonts w:ascii="Times New Roman" w:hAnsi="Times New Roman" w:cs="Times New Roman"/>
              </w:rPr>
              <w:t>Kalidarei’s</w:t>
            </w:r>
            <w:proofErr w:type="spellEnd"/>
            <w:r w:rsidRPr="003E6950">
              <w:rPr>
                <w:rFonts w:ascii="Times New Roman" w:hAnsi="Times New Roman" w:cs="Times New Roman"/>
              </w:rPr>
              <w:t xml:space="preserve"> trial excluded</w:t>
            </w:r>
          </w:p>
        </w:tc>
        <w:tc>
          <w:tcPr>
            <w:tcW w:w="1459" w:type="dxa"/>
          </w:tcPr>
          <w:p w14:paraId="44A2FC0E" w14:textId="4A33C636" w:rsidR="005F3947" w:rsidRPr="003E6950" w:rsidRDefault="005F3947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2074" w:type="dxa"/>
          </w:tcPr>
          <w:p w14:paraId="3BAC8A8A" w14:textId="28A045AB" w:rsidR="005F3947" w:rsidRPr="003E6950" w:rsidRDefault="005F3947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.63-1.44</w:t>
            </w:r>
          </w:p>
        </w:tc>
        <w:tc>
          <w:tcPr>
            <w:tcW w:w="2074" w:type="dxa"/>
          </w:tcPr>
          <w:p w14:paraId="654BA7B9" w14:textId="2A0DCD06" w:rsidR="005F3947" w:rsidRPr="003E6950" w:rsidRDefault="005F3947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51%</w:t>
            </w:r>
          </w:p>
        </w:tc>
      </w:tr>
      <w:tr w:rsidR="005F3947" w:rsidRPr="003E6950" w14:paraId="34CC40B6" w14:textId="77777777" w:rsidTr="00F917D5">
        <w:tc>
          <w:tcPr>
            <w:tcW w:w="2689" w:type="dxa"/>
          </w:tcPr>
          <w:p w14:paraId="7C406DA8" w14:textId="77777777" w:rsidR="005F3947" w:rsidRPr="003E6950" w:rsidRDefault="005F3947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Habeeb’s trial excluded</w:t>
            </w:r>
          </w:p>
        </w:tc>
        <w:tc>
          <w:tcPr>
            <w:tcW w:w="1459" w:type="dxa"/>
          </w:tcPr>
          <w:p w14:paraId="4EBBAF61" w14:textId="4319AC66" w:rsidR="005F3947" w:rsidRPr="003E6950" w:rsidRDefault="005F3947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2074" w:type="dxa"/>
          </w:tcPr>
          <w:p w14:paraId="11440511" w14:textId="11ACEA42" w:rsidR="005F3947" w:rsidRPr="003E6950" w:rsidRDefault="005F3947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.79-1.83</w:t>
            </w:r>
          </w:p>
        </w:tc>
        <w:tc>
          <w:tcPr>
            <w:tcW w:w="2074" w:type="dxa"/>
          </w:tcPr>
          <w:p w14:paraId="79831512" w14:textId="6B82317A" w:rsidR="005F3947" w:rsidRPr="003E6950" w:rsidRDefault="005F3947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%</w:t>
            </w:r>
          </w:p>
        </w:tc>
      </w:tr>
      <w:tr w:rsidR="005F3947" w:rsidRPr="003E6950" w14:paraId="265658E9" w14:textId="77777777" w:rsidTr="00F917D5">
        <w:tc>
          <w:tcPr>
            <w:tcW w:w="2689" w:type="dxa"/>
          </w:tcPr>
          <w:p w14:paraId="1ADB529F" w14:textId="77777777" w:rsidR="005F3947" w:rsidRPr="003E6950" w:rsidRDefault="005F3947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Azevedo’s trial excluded</w:t>
            </w:r>
          </w:p>
        </w:tc>
        <w:tc>
          <w:tcPr>
            <w:tcW w:w="1459" w:type="dxa"/>
          </w:tcPr>
          <w:p w14:paraId="6AFD62B2" w14:textId="060FA480" w:rsidR="005F3947" w:rsidRPr="003E6950" w:rsidRDefault="005F3947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2074" w:type="dxa"/>
          </w:tcPr>
          <w:p w14:paraId="15C024B4" w14:textId="6D2261AD" w:rsidR="005F3947" w:rsidRPr="003E6950" w:rsidRDefault="005F3947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0.61-1.39</w:t>
            </w:r>
          </w:p>
        </w:tc>
        <w:tc>
          <w:tcPr>
            <w:tcW w:w="2074" w:type="dxa"/>
          </w:tcPr>
          <w:p w14:paraId="074CBF5F" w14:textId="2FB6B3DB" w:rsidR="005F3947" w:rsidRPr="003E6950" w:rsidRDefault="005F3947" w:rsidP="00F917D5">
            <w:pPr>
              <w:rPr>
                <w:rFonts w:ascii="Times New Roman" w:hAnsi="Times New Roman" w:cs="Times New Roman"/>
              </w:rPr>
            </w:pPr>
            <w:r w:rsidRPr="003E6950">
              <w:rPr>
                <w:rFonts w:ascii="Times New Roman" w:hAnsi="Times New Roman" w:cs="Times New Roman"/>
              </w:rPr>
              <w:t>53%</w:t>
            </w:r>
          </w:p>
        </w:tc>
      </w:tr>
    </w:tbl>
    <w:p w14:paraId="4628A001" w14:textId="77777777" w:rsidR="005F3947" w:rsidRPr="00F51590" w:rsidRDefault="005F3947"/>
    <w:sectPr w:rsidR="005F3947" w:rsidRPr="00F515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B71F9D" w14:textId="77777777" w:rsidR="00CF7924" w:rsidRDefault="00CF7924" w:rsidP="00F955A2">
      <w:r>
        <w:separator/>
      </w:r>
    </w:p>
  </w:endnote>
  <w:endnote w:type="continuationSeparator" w:id="0">
    <w:p w14:paraId="57A8E18C" w14:textId="77777777" w:rsidR="00CF7924" w:rsidRDefault="00CF7924" w:rsidP="00F955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82596E" w14:textId="77777777" w:rsidR="00CF7924" w:rsidRDefault="00CF7924" w:rsidP="00F955A2">
      <w:r>
        <w:separator/>
      </w:r>
    </w:p>
  </w:footnote>
  <w:footnote w:type="continuationSeparator" w:id="0">
    <w:p w14:paraId="4C483122" w14:textId="77777777" w:rsidR="00CF7924" w:rsidRDefault="00CF7924" w:rsidP="00F955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D01"/>
    <w:rsid w:val="00066B9C"/>
    <w:rsid w:val="0008534E"/>
    <w:rsid w:val="000D40F0"/>
    <w:rsid w:val="00183ED2"/>
    <w:rsid w:val="00282C95"/>
    <w:rsid w:val="003E6950"/>
    <w:rsid w:val="00532F64"/>
    <w:rsid w:val="00574216"/>
    <w:rsid w:val="005F3947"/>
    <w:rsid w:val="00615EDF"/>
    <w:rsid w:val="00625319"/>
    <w:rsid w:val="0069402F"/>
    <w:rsid w:val="00734ADF"/>
    <w:rsid w:val="00750CFB"/>
    <w:rsid w:val="00813CC9"/>
    <w:rsid w:val="00AD5D01"/>
    <w:rsid w:val="00B2791E"/>
    <w:rsid w:val="00B608E3"/>
    <w:rsid w:val="00BA0BC9"/>
    <w:rsid w:val="00C90842"/>
    <w:rsid w:val="00CF7924"/>
    <w:rsid w:val="00D81FA5"/>
    <w:rsid w:val="00DF334E"/>
    <w:rsid w:val="00E151B6"/>
    <w:rsid w:val="00F44288"/>
    <w:rsid w:val="00F51590"/>
    <w:rsid w:val="00F955A2"/>
    <w:rsid w:val="00FA0D55"/>
    <w:rsid w:val="00FD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6DD094"/>
  <w15:chartTrackingRefBased/>
  <w15:docId w15:val="{C094095F-5BD4-4C74-A485-B02234A2B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55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55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55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55A2"/>
    <w:rPr>
      <w:sz w:val="18"/>
      <w:szCs w:val="18"/>
    </w:rPr>
  </w:style>
  <w:style w:type="table" w:styleId="a7">
    <w:name w:val="Table Grid"/>
    <w:basedOn w:val="a1"/>
    <w:uiPriority w:val="39"/>
    <w:rsid w:val="00F955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766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5</TotalTime>
  <Pages>3</Pages>
  <Words>414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x</dc:creator>
  <cp:keywords/>
  <dc:description/>
  <cp:lastModifiedBy>zcx</cp:lastModifiedBy>
  <cp:revision>12</cp:revision>
  <dcterms:created xsi:type="dcterms:W3CDTF">2024-08-25T13:47:00Z</dcterms:created>
  <dcterms:modified xsi:type="dcterms:W3CDTF">2024-08-29T14:19:00Z</dcterms:modified>
</cp:coreProperties>
</file>